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0AFC" w:rsidRPr="00B114D5" w:rsidRDefault="00AF3785" w:rsidP="00B8286F">
      <w:pPr>
        <w:jc w:val="center"/>
        <w:rPr>
          <w:sz w:val="40"/>
          <w:szCs w:val="40"/>
        </w:rPr>
      </w:pPr>
      <w:r>
        <w:rPr>
          <w:sz w:val="40"/>
          <w:szCs w:val="40"/>
        </w:rPr>
        <w:t>Supplementary information</w:t>
      </w:r>
      <w:r w:rsidR="00B8286F">
        <w:rPr>
          <w:sz w:val="40"/>
          <w:szCs w:val="40"/>
        </w:rPr>
        <w:t xml:space="preserve"> 3</w:t>
      </w:r>
      <w:r>
        <w:rPr>
          <w:sz w:val="40"/>
          <w:szCs w:val="40"/>
        </w:rPr>
        <w:t>,</w:t>
      </w:r>
      <w:r w:rsidR="00B8286F">
        <w:rPr>
          <w:sz w:val="40"/>
          <w:szCs w:val="40"/>
        </w:rPr>
        <w:t xml:space="preserve"> for “</w:t>
      </w:r>
      <w:r w:rsidR="00D50AFC">
        <w:rPr>
          <w:sz w:val="40"/>
          <w:szCs w:val="40"/>
        </w:rPr>
        <w:t>The mass-longevity triangle: Pareto optimality and the</w:t>
      </w:r>
      <w:r w:rsidR="00D50AFC" w:rsidRPr="00B114D5" w:rsidDel="005C2620">
        <w:rPr>
          <w:sz w:val="40"/>
          <w:szCs w:val="40"/>
        </w:rPr>
        <w:t xml:space="preserve"> </w:t>
      </w:r>
      <w:r w:rsidR="00D50AFC">
        <w:rPr>
          <w:sz w:val="40"/>
          <w:szCs w:val="40"/>
        </w:rPr>
        <w:t>geometry of life history trait space</w:t>
      </w:r>
      <w:r w:rsidR="00B8286F">
        <w:rPr>
          <w:sz w:val="40"/>
          <w:szCs w:val="40"/>
        </w:rPr>
        <w:t>”</w:t>
      </w:r>
      <w:r w:rsidR="00D50AFC">
        <w:rPr>
          <w:sz w:val="40"/>
          <w:szCs w:val="40"/>
        </w:rPr>
        <w:t xml:space="preserve"> </w:t>
      </w:r>
    </w:p>
    <w:p w:rsidR="00B114D5" w:rsidRPr="002A2701" w:rsidRDefault="00B114D5" w:rsidP="00880903">
      <w:pPr>
        <w:rPr>
          <w:lang w:val="es-CL"/>
        </w:rPr>
      </w:pPr>
      <w:r w:rsidRPr="002A2701">
        <w:rPr>
          <w:lang w:val="es-CL"/>
        </w:rPr>
        <w:t>Pablo Szekely</w:t>
      </w:r>
      <w:r w:rsidR="00B234FB" w:rsidRPr="002A2701">
        <w:rPr>
          <w:lang w:val="es-CL"/>
        </w:rPr>
        <w:t xml:space="preserve"> (1)</w:t>
      </w:r>
      <w:r w:rsidRPr="002A2701">
        <w:rPr>
          <w:lang w:val="es-CL"/>
        </w:rPr>
        <w:t xml:space="preserve">, </w:t>
      </w:r>
      <w:r w:rsidR="00880903" w:rsidRPr="002A2701">
        <w:rPr>
          <w:lang w:val="es-CL"/>
        </w:rPr>
        <w:t>Yael Korem (1)</w:t>
      </w:r>
      <w:r w:rsidRPr="002A2701">
        <w:rPr>
          <w:lang w:val="es-CL"/>
        </w:rPr>
        <w:t xml:space="preserve">, Uri Moran (2), </w:t>
      </w:r>
      <w:r w:rsidR="00880903" w:rsidRPr="002A2701">
        <w:rPr>
          <w:lang w:val="es-CL"/>
        </w:rPr>
        <w:t xml:space="preserve"> Avi Mayo (1)</w:t>
      </w:r>
      <w:r w:rsidR="00880903">
        <w:rPr>
          <w:lang w:val="es-CL"/>
        </w:rPr>
        <w:t>,</w:t>
      </w:r>
      <w:r w:rsidR="002A2701">
        <w:rPr>
          <w:lang w:val="es-CL"/>
        </w:rPr>
        <w:t xml:space="preserve"> </w:t>
      </w:r>
      <w:r w:rsidRPr="002A2701">
        <w:rPr>
          <w:lang w:val="es-CL"/>
        </w:rPr>
        <w:t>Uri Alon</w:t>
      </w:r>
      <w:r w:rsidR="00081FE5" w:rsidRPr="002A2701">
        <w:rPr>
          <w:lang w:val="es-CL"/>
        </w:rPr>
        <w:t xml:space="preserve"> </w:t>
      </w:r>
      <w:r w:rsidR="00B234FB" w:rsidRPr="002A2701">
        <w:rPr>
          <w:lang w:val="es-CL"/>
        </w:rPr>
        <w:t>(1)</w:t>
      </w:r>
    </w:p>
    <w:p w:rsidR="00CB47AA" w:rsidRPr="00B114D5" w:rsidRDefault="00CB47AA" w:rsidP="00B234FB">
      <w:r>
        <w:t xml:space="preserve">Dept. molecular Cell </w:t>
      </w:r>
      <w:r w:rsidR="00B234FB">
        <w:t>biology (</w:t>
      </w:r>
      <w:r>
        <w:t xml:space="preserve">1) and plant science (2), The Weizmann </w:t>
      </w:r>
      <w:r w:rsidR="00B234FB">
        <w:t>Institute</w:t>
      </w:r>
      <w:r>
        <w:t xml:space="preserve"> of</w:t>
      </w:r>
      <w:r w:rsidR="00B234FB">
        <w:t xml:space="preserve"> Science, </w:t>
      </w:r>
      <w:proofErr w:type="spellStart"/>
      <w:r w:rsidR="00B234FB">
        <w:t>R</w:t>
      </w:r>
      <w:r>
        <w:t>ehovot</w:t>
      </w:r>
      <w:proofErr w:type="spellEnd"/>
      <w:r>
        <w:t xml:space="preserve"> Israel 76100</w:t>
      </w:r>
    </w:p>
    <w:p w:rsidR="00B47244" w:rsidRDefault="00D444BE" w:rsidP="00B47244">
      <w:r>
        <w:rPr>
          <w:b/>
          <w:bCs/>
        </w:rPr>
        <w:t>The enrichment sensitivity to bin-size</w:t>
      </w:r>
    </w:p>
    <w:p w:rsidR="00D444BE" w:rsidRDefault="00D444BE" w:rsidP="00B8286F">
      <w:r>
        <w:t>For each archetype, we divide</w:t>
      </w:r>
      <w:r w:rsidR="00AF3785">
        <w:t>d</w:t>
      </w:r>
      <w:r>
        <w:t xml:space="preserve"> the data into equally populated bins according to their distance from the archetype. Then we </w:t>
      </w:r>
      <w:r w:rsidR="00AF3785">
        <w:t>asked</w:t>
      </w:r>
      <w:r>
        <w:t xml:space="preserve"> whether the median of each trait in each bin is maximal (or minimal) with respect to the rest of the bins. We also test</w:t>
      </w:r>
      <w:r w:rsidR="00AF3785">
        <w:t>ed</w:t>
      </w:r>
      <w:r>
        <w:t xml:space="preserve"> whether the distribution of points in the first bin is significantly different than the rest of the data (using the ranked-sum test</w:t>
      </w:r>
      <w:r w:rsidR="00B8286F">
        <w:t xml:space="preserve"> </w:t>
      </w:r>
      <w:r w:rsidR="00B8286F">
        <w:fldChar w:fldCharType="begin"/>
      </w:r>
      <w:r w:rsidR="00B8286F">
        <w:instrText xml:space="preserve"> ADDIN ZOTERO_ITEM CSL_CITATION {"citationID":"RMXTcRU7","properties":{"formattedCitation":"(Mann and Whitney 1947)","plainCitation":"(Mann and Whitney 1947)"},"citationItems":[{"id":512,"uris":["http://zotero.org/users/1068885/items/R3BKCZNB"],"uri":["http://zotero.org/users/1068885/items/R3BKCZNB"],"itemData":{"id":512,"type":"article-journal","title":"On a Test of Whether one of Two Random Variables is Stochastically Larger than the Other","container-title":"The Annals of Mathematical Statistics","page":"50-60","volume":"18","issue":"1","source":"Project Euclid","abstract":"Let xx and yy be two random variables with continuous cumulative distribution functions ff and gg. A statistic UU depending on the relative ranks of the xx's and yy's is proposed for testing the hypothesis f=gf = g. Wilcoxon proposed an equivalent test in the Biometrics Bulletin, December, 1945, but gave only a few points of the distribution of his statistic. Under the hypothesis f=gf = g the probability of obtaining a given UU in a sample of nx′sn x's and my′sm y's is the solution of a certain recurrence relation involving nn and mm. Using this recurrence relation tables have been computed giving the probability of UU for samples up to n=m=8n = m = 8. At this point the distribution is almost normal. From the recurrence relation explicit expressions for the mean, variance, and fourth moment are obtained. The 2rth moment is shown to have a certain form which enabled us to prove that the limit distribution is normal if m,nm, n go to infinity in any arbitrary manner. The test is shown to be consistent with respect to the class of alternatives f(x)&gt;g(x)f(x) &gt; g(x) for every xx.","DOI":"10.1214/aoms/1177730491","ISSN":"0003-4851, 2168-8990","note":"MR: MR22058\nZbl: 0041.26103","journalAbbreviation":"Ann. Math. Statist.","language":"EN","author":[{"family":"Mann","given":"H. B."},{"family":"Whitney","given":"D. R."}],"issued":{"date-parts":[["1947",3]]},"accessed":{"date-parts":[["2015",5,21]]}}}],"schema":"https://github.com/citation-style-language/schema/raw/master/csl-citation.json"} </w:instrText>
      </w:r>
      <w:r w:rsidR="00B8286F">
        <w:fldChar w:fldCharType="separate"/>
      </w:r>
      <w:r w:rsidR="00B8286F" w:rsidRPr="00B8286F">
        <w:rPr>
          <w:rFonts w:ascii="Calibri" w:hAnsi="Calibri"/>
        </w:rPr>
        <w:t>(Mann and Whitney 1947)</w:t>
      </w:r>
      <w:r w:rsidR="00B8286F">
        <w:fldChar w:fldCharType="end"/>
      </w:r>
      <w:r>
        <w:t xml:space="preserve">). For each feature we end up with 3 numbers: the difference between the median of the first </w:t>
      </w:r>
      <w:r w:rsidR="00F201CA">
        <w:t>bin and</w:t>
      </w:r>
      <w:r>
        <w:t xml:space="preserve"> the median of the entire data, p-value, and whether the first bin is maximal, minimal or neither. </w:t>
      </w:r>
    </w:p>
    <w:p w:rsidR="00C132E7" w:rsidRDefault="00D444BE" w:rsidP="00A257C7">
      <w:r>
        <w:t xml:space="preserve">In order to check enrichment robustness to outliers we performed </w:t>
      </w:r>
      <w:r w:rsidR="00AF3785">
        <w:t xml:space="preserve">a </w:t>
      </w:r>
      <w:r>
        <w:t>bootstrapping test</w:t>
      </w:r>
      <w:r w:rsidR="00C132E7" w:rsidRPr="00C132E7">
        <w:t xml:space="preserve"> </w:t>
      </w:r>
      <w:r w:rsidR="00C132E7">
        <w:t xml:space="preserve">to generate 1000 resampled datasets (each time generating </w:t>
      </w:r>
      <w:r w:rsidR="00C132E7" w:rsidRPr="00A257C7">
        <w:t>N</w:t>
      </w:r>
      <w:r w:rsidR="00C132E7">
        <w:t xml:space="preserve"> data points by sampling with returns, where </w:t>
      </w:r>
      <w:r w:rsidR="00C132E7" w:rsidRPr="00A257C7">
        <w:t>N is the original</w:t>
      </w:r>
      <w:r w:rsidR="00A257C7">
        <w:t xml:space="preserve"> size of the data</w:t>
      </w:r>
      <w:r w:rsidR="00C132E7">
        <w:t xml:space="preserve">). For each of these random datasets we performed the same test as described in the previous paragraph.  </w:t>
      </w:r>
    </w:p>
    <w:p w:rsidR="00C132E7" w:rsidRDefault="00C132E7" w:rsidP="00C06761">
      <w:r>
        <w:t xml:space="preserve">A feature was considered significant if </w:t>
      </w:r>
      <w:r w:rsidR="00733221">
        <w:t>for at least 90% of the resampled datasets remained significant (p-value), and if in at least 90% of the resampled datasets</w:t>
      </w:r>
      <w:r w:rsidR="00A257C7">
        <w:t xml:space="preserve"> the first bin</w:t>
      </w:r>
      <w:r w:rsidR="00733221">
        <w:t xml:space="preserve"> </w:t>
      </w:r>
      <w:r w:rsidR="00C06761">
        <w:t xml:space="preserve">remained </w:t>
      </w:r>
      <w:r w:rsidR="00733221">
        <w:t xml:space="preserve">maximal or minimal. </w:t>
      </w:r>
    </w:p>
    <w:p w:rsidR="004E1F5B" w:rsidRPr="00717897" w:rsidRDefault="00C06761" w:rsidP="00EE6830">
      <w:r>
        <w:t>We repeated this test for each archetype</w:t>
      </w:r>
      <w:r w:rsidR="00AF3785">
        <w:t xml:space="preserve"> and </w:t>
      </w:r>
      <w:r>
        <w:t xml:space="preserve">for each feature with bin sizes: </w:t>
      </w:r>
      <w:r w:rsidRPr="00C06761">
        <w:t>0</w:t>
      </w:r>
      <w:r>
        <w:t xml:space="preserve">.005, 0.01, 0.05, 0.1, 0.2, and </w:t>
      </w:r>
      <w:r w:rsidR="000813C7">
        <w:t xml:space="preserve">0.5. </w:t>
      </w:r>
      <w:r w:rsidR="00EE6830">
        <w:t>Many features</w:t>
      </w:r>
      <w:r w:rsidR="00AF3785">
        <w:t xml:space="preserve"> </w:t>
      </w:r>
      <w:r w:rsidR="000813C7">
        <w:t>found robust to outliers stayed enriched in a broad range of bin sizes</w:t>
      </w:r>
      <w:r w:rsidR="00EE6830">
        <w:t xml:space="preserve"> </w:t>
      </w:r>
      <w:r w:rsidR="00EE6830">
        <w:t>(~80%</w:t>
      </w:r>
      <w:r w:rsidR="00EE6830">
        <w:t xml:space="preserve"> of features were found enriched at least 2 bin sizes</w:t>
      </w:r>
      <w:r w:rsidR="00EE6830">
        <w:t>)</w:t>
      </w:r>
      <w:r w:rsidR="000813C7">
        <w:t xml:space="preserve">. </w:t>
      </w:r>
    </w:p>
    <w:p w:rsidR="00B8286F" w:rsidRDefault="00F201CA" w:rsidP="00B8286F">
      <w:r>
        <w:t xml:space="preserve">For each feature there is </w:t>
      </w:r>
      <w:r w:rsidR="00AF3785">
        <w:t xml:space="preserve">a problem of </w:t>
      </w:r>
      <w:r>
        <w:t>missing data, thus y</w:t>
      </w:r>
      <w:bookmarkStart w:id="0" w:name="_GoBack"/>
      <w:bookmarkEnd w:id="0"/>
      <w:r>
        <w:t>ielding a different number of points with which calculate enrichment. We require</w:t>
      </w:r>
      <w:r w:rsidR="00AF3785">
        <w:t>d</w:t>
      </w:r>
      <w:r>
        <w:t xml:space="preserve"> that for each feature in each bin there would be at least 30 points. This demand gave us a lower bound for bin size for each feature:  for </w:t>
      </w:r>
      <w:r w:rsidRPr="00A257C7">
        <w:t>Litter/Clutch size, Litters/Clutches per year, Birth weight, Female and male maturity, Gestation/Incubation, and Weaning we got a lower bound of 0.05, while for Inter-litter/</w:t>
      </w:r>
      <w:proofErr w:type="spellStart"/>
      <w:r w:rsidRPr="00A257C7">
        <w:t>Interbirth</w:t>
      </w:r>
      <w:proofErr w:type="spellEnd"/>
      <w:r w:rsidRPr="00A257C7">
        <w:t xml:space="preserve"> interval, Temperature, Weaning weight,  Metabolic rate, and Brain Size w</w:t>
      </w:r>
      <w:r w:rsidR="006F2335" w:rsidRPr="00A257C7">
        <w:t xml:space="preserve">e </w:t>
      </w:r>
      <w:r w:rsidR="00AF3785">
        <w:t>obtain</w:t>
      </w:r>
      <w:r w:rsidR="006F2335" w:rsidRPr="00A257C7">
        <w:t xml:space="preserve">  a lower bound of 0.1. We used the bin size 0.2 as an upper bound for all features. </w:t>
      </w:r>
      <w:r w:rsidR="0000655A" w:rsidRPr="00A257C7">
        <w:t>For each feature, w</w:t>
      </w:r>
      <w:r w:rsidR="001118AA" w:rsidRPr="00A257C7">
        <w:t xml:space="preserve">e used </w:t>
      </w:r>
      <w:r w:rsidR="0000655A" w:rsidRPr="00A257C7">
        <w:t xml:space="preserve">the smallest bin size that has the most enriched and depleted archetypes. </w:t>
      </w:r>
      <w:r w:rsidR="00B37185">
        <w:t xml:space="preserve"> The final selection of bin-sizes and features can be found in Table 3.  </w:t>
      </w:r>
    </w:p>
    <w:p w:rsidR="00B8286F" w:rsidRPr="00B8286F" w:rsidRDefault="00B8286F" w:rsidP="00B8286F">
      <w:pPr>
        <w:pStyle w:val="Bibliography"/>
        <w:rPr>
          <w:rFonts w:ascii="Arial" w:hAnsi="Arial" w:cs="Arial"/>
          <w:sz w:val="20"/>
        </w:rPr>
      </w:pPr>
      <w:r>
        <w:rPr>
          <w:rFonts w:ascii="Arial" w:eastAsia="Times New Roman" w:hAnsi="Arial" w:cs="Arial"/>
          <w:sz w:val="20"/>
          <w:szCs w:val="20"/>
        </w:rPr>
        <w:lastRenderedPageBreak/>
        <w:fldChar w:fldCharType="begin"/>
      </w:r>
      <w:r>
        <w:rPr>
          <w:rFonts w:ascii="Arial" w:eastAsia="Times New Roman" w:hAnsi="Arial" w:cs="Arial"/>
          <w:sz w:val="20"/>
          <w:szCs w:val="20"/>
        </w:rPr>
        <w:instrText xml:space="preserve"> ADDIN ZOTERO_BIBL {"custom":[]} CSL_BIBLIOGRAPHY </w:instrText>
      </w:r>
      <w:r>
        <w:rPr>
          <w:rFonts w:ascii="Arial" w:eastAsia="Times New Roman" w:hAnsi="Arial" w:cs="Arial"/>
          <w:sz w:val="20"/>
          <w:szCs w:val="20"/>
        </w:rPr>
        <w:fldChar w:fldCharType="separate"/>
      </w:r>
      <w:proofErr w:type="gramStart"/>
      <w:r w:rsidRPr="00B8286F">
        <w:rPr>
          <w:rFonts w:ascii="Arial" w:hAnsi="Arial" w:cs="Arial"/>
          <w:sz w:val="20"/>
        </w:rPr>
        <w:t>Mann, H. B., and D. R. Whitney.</w:t>
      </w:r>
      <w:proofErr w:type="gramEnd"/>
      <w:r w:rsidRPr="00B8286F">
        <w:rPr>
          <w:rFonts w:ascii="Arial" w:hAnsi="Arial" w:cs="Arial"/>
          <w:sz w:val="20"/>
        </w:rPr>
        <w:t xml:space="preserve"> 1947. “On a Test of Whether One of Two Random Variables Is Stochastically Larger than the Other.” </w:t>
      </w:r>
      <w:r w:rsidRPr="00B8286F">
        <w:rPr>
          <w:rFonts w:ascii="Arial" w:hAnsi="Arial" w:cs="Arial"/>
          <w:i/>
          <w:iCs/>
          <w:sz w:val="20"/>
        </w:rPr>
        <w:t>The Annals of Mathematical Statistics</w:t>
      </w:r>
      <w:r w:rsidRPr="00B8286F">
        <w:rPr>
          <w:rFonts w:ascii="Arial" w:hAnsi="Arial" w:cs="Arial"/>
          <w:sz w:val="20"/>
        </w:rPr>
        <w:t xml:space="preserve"> 18 (1): 50–60. doi:10.1214/</w:t>
      </w:r>
      <w:proofErr w:type="spellStart"/>
      <w:r w:rsidRPr="00B8286F">
        <w:rPr>
          <w:rFonts w:ascii="Arial" w:hAnsi="Arial" w:cs="Arial"/>
          <w:sz w:val="20"/>
        </w:rPr>
        <w:t>aoms</w:t>
      </w:r>
      <w:proofErr w:type="spellEnd"/>
      <w:r w:rsidRPr="00B8286F">
        <w:rPr>
          <w:rFonts w:ascii="Arial" w:hAnsi="Arial" w:cs="Arial"/>
          <w:sz w:val="20"/>
        </w:rPr>
        <w:t>/1177730491.</w:t>
      </w:r>
    </w:p>
    <w:p w:rsidR="00CF7D44" w:rsidRDefault="00B8286F" w:rsidP="00B8286F">
      <w:pPr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fldChar w:fldCharType="end"/>
      </w:r>
      <w:r w:rsidR="00CF7D44">
        <w:rPr>
          <w:rFonts w:ascii="Arial" w:eastAsia="Times New Roman" w:hAnsi="Arial" w:cs="Arial"/>
          <w:sz w:val="20"/>
          <w:szCs w:val="20"/>
        </w:rPr>
        <w:br w:type="page"/>
      </w:r>
    </w:p>
    <w:p w:rsidR="00CF7D44" w:rsidRDefault="00FD3F33" w:rsidP="00AF3785">
      <w:pPr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lastRenderedPageBreak/>
        <w:t>In the table</w:t>
      </w:r>
      <w:r w:rsidR="00CF7D44">
        <w:rPr>
          <w:rFonts w:ascii="Arial" w:eastAsia="Times New Roman" w:hAnsi="Arial" w:cs="Arial"/>
          <w:sz w:val="20"/>
          <w:szCs w:val="20"/>
        </w:rPr>
        <w:t xml:space="preserve"> below we show all the significant enrichment of</w:t>
      </w:r>
      <w:r w:rsidR="00E17220">
        <w:rPr>
          <w:rFonts w:ascii="Arial" w:eastAsia="Times New Roman" w:hAnsi="Arial" w:cs="Arial"/>
          <w:sz w:val="20"/>
          <w:szCs w:val="20"/>
        </w:rPr>
        <w:t xml:space="preserve"> features in various bin sizes, the colored rows correspond to the values we used in the </w:t>
      </w:r>
      <w:r w:rsidR="00AF3785">
        <w:rPr>
          <w:rFonts w:ascii="Arial" w:eastAsia="Times New Roman" w:hAnsi="Arial" w:cs="Arial"/>
          <w:sz w:val="20"/>
          <w:szCs w:val="20"/>
        </w:rPr>
        <w:t>main text</w:t>
      </w:r>
      <w:r w:rsidR="00E17220">
        <w:rPr>
          <w:rFonts w:ascii="Arial" w:eastAsia="Times New Roman" w:hAnsi="Arial" w:cs="Arial"/>
          <w:sz w:val="20"/>
          <w:szCs w:val="20"/>
        </w:rPr>
        <w:t xml:space="preserve">. </w:t>
      </w:r>
    </w:p>
    <w:tbl>
      <w:tblPr>
        <w:tblStyle w:val="TableGrid"/>
        <w:tblW w:w="9756" w:type="dxa"/>
        <w:tblLook w:val="04A0" w:firstRow="1" w:lastRow="0" w:firstColumn="1" w:lastColumn="0" w:noHBand="0" w:noVBand="1"/>
      </w:tblPr>
      <w:tblGrid>
        <w:gridCol w:w="617"/>
        <w:gridCol w:w="937"/>
        <w:gridCol w:w="3516"/>
        <w:gridCol w:w="1275"/>
        <w:gridCol w:w="848"/>
        <w:gridCol w:w="2563"/>
      </w:tblGrid>
      <w:tr w:rsidR="0000655A" w:rsidRPr="00CF7D44" w:rsidTr="00556F57">
        <w:trPr>
          <w:trHeight w:val="255"/>
        </w:trPr>
        <w:tc>
          <w:tcPr>
            <w:tcW w:w="617" w:type="dxa"/>
            <w:noWrap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Bin Size</w:t>
            </w:r>
          </w:p>
        </w:tc>
        <w:tc>
          <w:tcPr>
            <w:tcW w:w="937" w:type="dxa"/>
            <w:noWrap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Archetype</w:t>
            </w:r>
          </w:p>
        </w:tc>
        <w:tc>
          <w:tcPr>
            <w:tcW w:w="3516" w:type="dxa"/>
            <w:noWrap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 xml:space="preserve">Feature </w:t>
            </w:r>
          </w:p>
        </w:tc>
        <w:tc>
          <w:tcPr>
            <w:tcW w:w="1275" w:type="dxa"/>
            <w:noWrap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edian difference</w:t>
            </w:r>
          </w:p>
        </w:tc>
        <w:tc>
          <w:tcPr>
            <w:tcW w:w="848" w:type="dxa"/>
            <w:noWrap/>
          </w:tcPr>
          <w:p w:rsidR="0000655A" w:rsidRPr="00CF7D44" w:rsidRDefault="0000655A" w:rsidP="00CF7D4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P-value (Mann Whitney)</w:t>
            </w:r>
          </w:p>
        </w:tc>
        <w:tc>
          <w:tcPr>
            <w:tcW w:w="2563" w:type="dxa"/>
            <w:noWrap/>
          </w:tcPr>
          <w:p w:rsidR="0000655A" w:rsidRPr="00CF7D44" w:rsidRDefault="0000655A" w:rsidP="00CF7D4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 xml:space="preserve">First bin is Maximal or Minimal </w:t>
            </w:r>
          </w:p>
        </w:tc>
      </w:tr>
      <w:tr w:rsidR="0000655A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00655A" w:rsidRPr="00E17220" w:rsidRDefault="0000655A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0.05</w:t>
            </w:r>
          </w:p>
        </w:tc>
        <w:tc>
          <w:tcPr>
            <w:tcW w:w="937" w:type="dxa"/>
            <w:noWrap/>
            <w:hideMark/>
          </w:tcPr>
          <w:p w:rsidR="0000655A" w:rsidRPr="00E17220" w:rsidRDefault="0000655A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B</w:t>
            </w:r>
          </w:p>
        </w:tc>
        <w:tc>
          <w:tcPr>
            <w:tcW w:w="3516" w:type="dxa"/>
            <w:noWrap/>
            <w:hideMark/>
          </w:tcPr>
          <w:p w:rsidR="0000655A" w:rsidRPr="00E17220" w:rsidRDefault="0000655A" w:rsidP="00CF7D44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Birth weight normalized by mass</w:t>
            </w:r>
          </w:p>
        </w:tc>
        <w:tc>
          <w:tcPr>
            <w:tcW w:w="1275" w:type="dxa"/>
            <w:noWrap/>
            <w:hideMark/>
          </w:tcPr>
          <w:p w:rsidR="0000655A" w:rsidRPr="00E17220" w:rsidRDefault="0000655A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0.45662186</w:t>
            </w:r>
          </w:p>
        </w:tc>
        <w:tc>
          <w:tcPr>
            <w:tcW w:w="848" w:type="dxa"/>
            <w:noWrap/>
            <w:hideMark/>
          </w:tcPr>
          <w:p w:rsidR="0000655A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  <w:vertAlign w:val="superscript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&lt;10</w:t>
            </w: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00655A" w:rsidRPr="00E17220" w:rsidRDefault="0000655A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Maximal</w:t>
            </w:r>
          </w:p>
        </w:tc>
      </w:tr>
      <w:tr w:rsidR="0000655A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1</w:t>
            </w:r>
          </w:p>
        </w:tc>
        <w:tc>
          <w:tcPr>
            <w:tcW w:w="937" w:type="dxa"/>
            <w:noWrap/>
            <w:hideMark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B</w:t>
            </w:r>
          </w:p>
        </w:tc>
        <w:tc>
          <w:tcPr>
            <w:tcW w:w="3516" w:type="dxa"/>
            <w:noWrap/>
            <w:hideMark/>
          </w:tcPr>
          <w:p w:rsidR="0000655A" w:rsidRPr="00CF7D44" w:rsidRDefault="0000655A" w:rsidP="00CF7D4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Birth weight normalized by mass</w:t>
            </w:r>
          </w:p>
        </w:tc>
        <w:tc>
          <w:tcPr>
            <w:tcW w:w="1275" w:type="dxa"/>
            <w:noWrap/>
            <w:hideMark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372385904</w:t>
            </w:r>
          </w:p>
        </w:tc>
        <w:tc>
          <w:tcPr>
            <w:tcW w:w="848" w:type="dxa"/>
            <w:noWrap/>
            <w:hideMark/>
          </w:tcPr>
          <w:p w:rsidR="0000655A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aximal</w:t>
            </w:r>
          </w:p>
        </w:tc>
      </w:tr>
      <w:tr w:rsidR="0000655A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2</w:t>
            </w:r>
          </w:p>
        </w:tc>
        <w:tc>
          <w:tcPr>
            <w:tcW w:w="937" w:type="dxa"/>
            <w:noWrap/>
            <w:hideMark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B</w:t>
            </w:r>
          </w:p>
        </w:tc>
        <w:tc>
          <w:tcPr>
            <w:tcW w:w="3516" w:type="dxa"/>
            <w:noWrap/>
            <w:hideMark/>
          </w:tcPr>
          <w:p w:rsidR="0000655A" w:rsidRPr="00CF7D44" w:rsidRDefault="0000655A" w:rsidP="00CF7D4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Birth weight normalized by mass</w:t>
            </w:r>
          </w:p>
        </w:tc>
        <w:tc>
          <w:tcPr>
            <w:tcW w:w="1275" w:type="dxa"/>
            <w:noWrap/>
            <w:hideMark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285790029</w:t>
            </w:r>
          </w:p>
        </w:tc>
        <w:tc>
          <w:tcPr>
            <w:tcW w:w="848" w:type="dxa"/>
            <w:noWrap/>
            <w:hideMark/>
          </w:tcPr>
          <w:p w:rsidR="0000655A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aximal</w:t>
            </w:r>
          </w:p>
        </w:tc>
      </w:tr>
      <w:tr w:rsidR="0000655A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  <w:tc>
          <w:tcPr>
            <w:tcW w:w="937" w:type="dxa"/>
            <w:noWrap/>
            <w:hideMark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B</w:t>
            </w:r>
          </w:p>
        </w:tc>
        <w:tc>
          <w:tcPr>
            <w:tcW w:w="3516" w:type="dxa"/>
            <w:noWrap/>
            <w:hideMark/>
          </w:tcPr>
          <w:p w:rsidR="0000655A" w:rsidRPr="00CF7D44" w:rsidRDefault="0000655A" w:rsidP="00CF7D4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Birth weight normalized by mass</w:t>
            </w:r>
          </w:p>
        </w:tc>
        <w:tc>
          <w:tcPr>
            <w:tcW w:w="1275" w:type="dxa"/>
            <w:noWrap/>
            <w:hideMark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151455584</w:t>
            </w:r>
          </w:p>
        </w:tc>
        <w:tc>
          <w:tcPr>
            <w:tcW w:w="848" w:type="dxa"/>
            <w:noWrap/>
            <w:hideMark/>
          </w:tcPr>
          <w:p w:rsidR="0000655A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aximal</w:t>
            </w:r>
          </w:p>
        </w:tc>
      </w:tr>
      <w:tr w:rsidR="0000655A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  <w:tc>
          <w:tcPr>
            <w:tcW w:w="937" w:type="dxa"/>
            <w:noWrap/>
            <w:hideMark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</w:t>
            </w:r>
          </w:p>
        </w:tc>
        <w:tc>
          <w:tcPr>
            <w:tcW w:w="3516" w:type="dxa"/>
            <w:noWrap/>
            <w:hideMark/>
          </w:tcPr>
          <w:p w:rsidR="0000655A" w:rsidRPr="00CF7D44" w:rsidRDefault="0000655A" w:rsidP="00CF7D4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Birth weight normalized by mass</w:t>
            </w:r>
          </w:p>
        </w:tc>
        <w:tc>
          <w:tcPr>
            <w:tcW w:w="1275" w:type="dxa"/>
            <w:noWrap/>
            <w:hideMark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-0.207261751</w:t>
            </w:r>
          </w:p>
        </w:tc>
        <w:tc>
          <w:tcPr>
            <w:tcW w:w="848" w:type="dxa"/>
            <w:noWrap/>
            <w:hideMark/>
          </w:tcPr>
          <w:p w:rsidR="0000655A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aximal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Brain Size normalized by mass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-0.926571083</w:t>
            </w:r>
          </w:p>
        </w:tc>
        <w:tc>
          <w:tcPr>
            <w:tcW w:w="848" w:type="dxa"/>
            <w:noWrap/>
            <w:hideMark/>
          </w:tcPr>
          <w:p w:rsidR="00A257C7" w:rsidRPr="00A257C7" w:rsidRDefault="00A257C7" w:rsidP="00B8286F">
            <w:pP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inimal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0.1</w:t>
            </w:r>
          </w:p>
        </w:tc>
        <w:tc>
          <w:tcPr>
            <w:tcW w:w="937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B</w:t>
            </w:r>
          </w:p>
        </w:tc>
        <w:tc>
          <w:tcPr>
            <w:tcW w:w="3516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Brain Size normalized by mass</w:t>
            </w:r>
          </w:p>
        </w:tc>
        <w:tc>
          <w:tcPr>
            <w:tcW w:w="1275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0.523965841</w:t>
            </w:r>
          </w:p>
        </w:tc>
        <w:tc>
          <w:tcPr>
            <w:tcW w:w="848" w:type="dxa"/>
            <w:noWrap/>
            <w:hideMark/>
          </w:tcPr>
          <w:p w:rsidR="00A257C7" w:rsidRPr="00E17220" w:rsidRDefault="00A257C7" w:rsidP="00B8286F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&lt;10</w:t>
            </w: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Maximal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0.1</w:t>
            </w:r>
          </w:p>
        </w:tc>
        <w:tc>
          <w:tcPr>
            <w:tcW w:w="937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S</w:t>
            </w:r>
          </w:p>
        </w:tc>
        <w:tc>
          <w:tcPr>
            <w:tcW w:w="3516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Brain Size normalized by mass</w:t>
            </w:r>
          </w:p>
        </w:tc>
        <w:tc>
          <w:tcPr>
            <w:tcW w:w="1275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0.314906097</w:t>
            </w:r>
          </w:p>
        </w:tc>
        <w:tc>
          <w:tcPr>
            <w:tcW w:w="848" w:type="dxa"/>
            <w:noWrap/>
            <w:hideMark/>
          </w:tcPr>
          <w:p w:rsidR="00A257C7" w:rsidRPr="00E17220" w:rsidRDefault="00A257C7" w:rsidP="00B8286F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&lt;10</w:t>
            </w: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Maximal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0.1</w:t>
            </w:r>
          </w:p>
        </w:tc>
        <w:tc>
          <w:tcPr>
            <w:tcW w:w="937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W</w:t>
            </w:r>
          </w:p>
        </w:tc>
        <w:tc>
          <w:tcPr>
            <w:tcW w:w="3516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Brain Size normalized by mass</w:t>
            </w:r>
          </w:p>
        </w:tc>
        <w:tc>
          <w:tcPr>
            <w:tcW w:w="1275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-0.737989143</w:t>
            </w:r>
          </w:p>
        </w:tc>
        <w:tc>
          <w:tcPr>
            <w:tcW w:w="848" w:type="dxa"/>
            <w:noWrap/>
            <w:hideMark/>
          </w:tcPr>
          <w:p w:rsidR="00A257C7" w:rsidRPr="00E17220" w:rsidRDefault="00A257C7" w:rsidP="00B8286F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&lt;10</w:t>
            </w: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Minimal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2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B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Brain Size normalized by mass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442651303</w:t>
            </w:r>
          </w:p>
        </w:tc>
        <w:tc>
          <w:tcPr>
            <w:tcW w:w="848" w:type="dxa"/>
            <w:noWrap/>
            <w:hideMark/>
          </w:tcPr>
          <w:p w:rsidR="00A257C7" w:rsidRPr="00CF7D44" w:rsidRDefault="00A257C7" w:rsidP="00B8286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aximal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2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Brain Size normalized by mass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275195376</w:t>
            </w:r>
          </w:p>
        </w:tc>
        <w:tc>
          <w:tcPr>
            <w:tcW w:w="848" w:type="dxa"/>
            <w:noWrap/>
            <w:hideMark/>
          </w:tcPr>
          <w:p w:rsidR="00A257C7" w:rsidRPr="00A257C7" w:rsidRDefault="00A257C7" w:rsidP="00B8286F">
            <w:pP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aximal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2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Brain Size normalized by mass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-0.60480935</w:t>
            </w:r>
          </w:p>
        </w:tc>
        <w:tc>
          <w:tcPr>
            <w:tcW w:w="848" w:type="dxa"/>
            <w:noWrap/>
            <w:hideMark/>
          </w:tcPr>
          <w:p w:rsidR="00A257C7" w:rsidRPr="00CF7D44" w:rsidRDefault="00A257C7" w:rsidP="00B8286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inimal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B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Brain Size normalized by mass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294358233</w:t>
            </w:r>
          </w:p>
        </w:tc>
        <w:tc>
          <w:tcPr>
            <w:tcW w:w="848" w:type="dxa"/>
            <w:noWrap/>
            <w:hideMark/>
          </w:tcPr>
          <w:p w:rsidR="00A257C7" w:rsidRPr="00CF7D44" w:rsidRDefault="00A257C7" w:rsidP="00B8286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aximal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Brain Size normalized by mass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090713366</w:t>
            </w:r>
          </w:p>
        </w:tc>
        <w:tc>
          <w:tcPr>
            <w:tcW w:w="848" w:type="dxa"/>
            <w:noWrap/>
            <w:hideMark/>
          </w:tcPr>
          <w:p w:rsidR="00A257C7" w:rsidRPr="00CF7D44" w:rsidRDefault="00A257C7" w:rsidP="00B8286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aximal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Brain Size normalized by mass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-0.362853352</w:t>
            </w:r>
          </w:p>
        </w:tc>
        <w:tc>
          <w:tcPr>
            <w:tcW w:w="848" w:type="dxa"/>
            <w:noWrap/>
            <w:hideMark/>
          </w:tcPr>
          <w:p w:rsidR="00A257C7" w:rsidRPr="00CF7D44" w:rsidRDefault="00A257C7" w:rsidP="00B8286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aximal</w:t>
            </w:r>
          </w:p>
        </w:tc>
      </w:tr>
      <w:tr w:rsidR="0000655A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  <w:tc>
          <w:tcPr>
            <w:tcW w:w="937" w:type="dxa"/>
            <w:noWrap/>
            <w:hideMark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</w:t>
            </w:r>
          </w:p>
        </w:tc>
        <w:tc>
          <w:tcPr>
            <w:tcW w:w="3516" w:type="dxa"/>
            <w:noWrap/>
            <w:hideMark/>
          </w:tcPr>
          <w:p w:rsidR="0000655A" w:rsidRPr="00CF7D44" w:rsidRDefault="0000655A" w:rsidP="00CF7D4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Female maturity normalized by longevity</w:t>
            </w:r>
          </w:p>
        </w:tc>
        <w:tc>
          <w:tcPr>
            <w:tcW w:w="1275" w:type="dxa"/>
            <w:noWrap/>
            <w:hideMark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-0.005291516</w:t>
            </w:r>
          </w:p>
        </w:tc>
        <w:tc>
          <w:tcPr>
            <w:tcW w:w="848" w:type="dxa"/>
            <w:noWrap/>
            <w:hideMark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001</w:t>
            </w:r>
          </w:p>
        </w:tc>
        <w:tc>
          <w:tcPr>
            <w:tcW w:w="2563" w:type="dxa"/>
            <w:noWrap/>
            <w:hideMark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aximal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CF7D4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Gestation/Incubation normalized by longevity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26760624</w:t>
            </w:r>
          </w:p>
        </w:tc>
        <w:tc>
          <w:tcPr>
            <w:tcW w:w="848" w:type="dxa"/>
            <w:noWrap/>
            <w:hideMark/>
          </w:tcPr>
          <w:p w:rsidR="00A257C7" w:rsidRPr="00A257C7" w:rsidRDefault="00A257C7" w:rsidP="00B8286F">
            <w:pP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aximal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0.1</w:t>
            </w:r>
          </w:p>
        </w:tc>
        <w:tc>
          <w:tcPr>
            <w:tcW w:w="937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B</w:t>
            </w:r>
          </w:p>
        </w:tc>
        <w:tc>
          <w:tcPr>
            <w:tcW w:w="3516" w:type="dxa"/>
            <w:noWrap/>
            <w:hideMark/>
          </w:tcPr>
          <w:p w:rsidR="00A257C7" w:rsidRPr="00E17220" w:rsidRDefault="00A257C7" w:rsidP="00CF7D44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Gestation/Incubation normalized by longevity</w:t>
            </w:r>
          </w:p>
        </w:tc>
        <w:tc>
          <w:tcPr>
            <w:tcW w:w="1275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-0.435066942</w:t>
            </w:r>
          </w:p>
        </w:tc>
        <w:tc>
          <w:tcPr>
            <w:tcW w:w="848" w:type="dxa"/>
            <w:noWrap/>
            <w:hideMark/>
          </w:tcPr>
          <w:p w:rsidR="00A257C7" w:rsidRPr="00E17220" w:rsidRDefault="00A257C7" w:rsidP="00B8286F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&lt;10</w:t>
            </w: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Minimal</w:t>
            </w:r>
          </w:p>
        </w:tc>
      </w:tr>
      <w:tr w:rsidR="00A257C7" w:rsidRPr="00CF7D44" w:rsidTr="00556F57">
        <w:trPr>
          <w:trHeight w:val="240"/>
        </w:trPr>
        <w:tc>
          <w:tcPr>
            <w:tcW w:w="617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0.1</w:t>
            </w:r>
          </w:p>
        </w:tc>
        <w:tc>
          <w:tcPr>
            <w:tcW w:w="937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S</w:t>
            </w:r>
          </w:p>
        </w:tc>
        <w:tc>
          <w:tcPr>
            <w:tcW w:w="3516" w:type="dxa"/>
            <w:noWrap/>
            <w:hideMark/>
          </w:tcPr>
          <w:p w:rsidR="00A257C7" w:rsidRPr="00E17220" w:rsidRDefault="00A257C7" w:rsidP="00CF7D44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Gestation/Incubation normalized by longevity</w:t>
            </w:r>
          </w:p>
        </w:tc>
        <w:tc>
          <w:tcPr>
            <w:tcW w:w="1275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0.218645604</w:t>
            </w:r>
          </w:p>
        </w:tc>
        <w:tc>
          <w:tcPr>
            <w:tcW w:w="848" w:type="dxa"/>
            <w:noWrap/>
            <w:hideMark/>
          </w:tcPr>
          <w:p w:rsidR="00A257C7" w:rsidRPr="00E17220" w:rsidRDefault="00A257C7" w:rsidP="00B8286F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&lt;10</w:t>
            </w: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Maximal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0.1</w:t>
            </w:r>
          </w:p>
        </w:tc>
        <w:tc>
          <w:tcPr>
            <w:tcW w:w="937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W</w:t>
            </w:r>
          </w:p>
        </w:tc>
        <w:tc>
          <w:tcPr>
            <w:tcW w:w="3516" w:type="dxa"/>
            <w:noWrap/>
            <w:hideMark/>
          </w:tcPr>
          <w:p w:rsidR="00A257C7" w:rsidRPr="00E17220" w:rsidRDefault="00A257C7" w:rsidP="00CF7D44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Gestation/Incubation normalized by longevity</w:t>
            </w:r>
          </w:p>
        </w:tc>
        <w:tc>
          <w:tcPr>
            <w:tcW w:w="1275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0.522146173</w:t>
            </w:r>
          </w:p>
        </w:tc>
        <w:tc>
          <w:tcPr>
            <w:tcW w:w="848" w:type="dxa"/>
            <w:noWrap/>
            <w:hideMark/>
          </w:tcPr>
          <w:p w:rsidR="00A257C7" w:rsidRPr="00E17220" w:rsidRDefault="00A257C7" w:rsidP="00B8286F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&lt;10</w:t>
            </w: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Maximal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2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B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CF7D4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Gestation/Incubation normalized by longevity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-0.417616658</w:t>
            </w:r>
          </w:p>
        </w:tc>
        <w:tc>
          <w:tcPr>
            <w:tcW w:w="848" w:type="dxa"/>
            <w:noWrap/>
            <w:hideMark/>
          </w:tcPr>
          <w:p w:rsidR="00A257C7" w:rsidRPr="00CF7D44" w:rsidRDefault="00A257C7" w:rsidP="00B8286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inimal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2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CF7D4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Gestation/Incubation normalized by longevity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459894853</w:t>
            </w:r>
          </w:p>
        </w:tc>
        <w:tc>
          <w:tcPr>
            <w:tcW w:w="848" w:type="dxa"/>
            <w:noWrap/>
            <w:hideMark/>
          </w:tcPr>
          <w:p w:rsidR="00A257C7" w:rsidRPr="00A257C7" w:rsidRDefault="00A257C7" w:rsidP="00B8286F">
            <w:pP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aximal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B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CF7D4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Gestation/Incubation normalized by longevity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-0.302583824</w:t>
            </w:r>
          </w:p>
        </w:tc>
        <w:tc>
          <w:tcPr>
            <w:tcW w:w="848" w:type="dxa"/>
            <w:noWrap/>
            <w:hideMark/>
          </w:tcPr>
          <w:p w:rsidR="00A257C7" w:rsidRPr="00CF7D44" w:rsidRDefault="00A257C7" w:rsidP="00B8286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aximal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CF7D4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Gestation/Incubation normalized by longevity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195058262</w:t>
            </w:r>
          </w:p>
        </w:tc>
        <w:tc>
          <w:tcPr>
            <w:tcW w:w="848" w:type="dxa"/>
            <w:noWrap/>
            <w:hideMark/>
          </w:tcPr>
          <w:p w:rsidR="00A257C7" w:rsidRPr="00CF7D44" w:rsidRDefault="00A257C7" w:rsidP="00B8286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aximal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Inter-litter/</w:t>
            </w:r>
            <w:proofErr w:type="spellStart"/>
            <w:r w:rsidRPr="00CF7D44">
              <w:rPr>
                <w:rFonts w:ascii="Arial" w:eastAsia="Times New Roman" w:hAnsi="Arial" w:cs="Arial"/>
                <w:sz w:val="16"/>
                <w:szCs w:val="16"/>
              </w:rPr>
              <w:t>Interbirth</w:t>
            </w:r>
            <w:proofErr w:type="spellEnd"/>
            <w:r w:rsidRPr="00CF7D44">
              <w:rPr>
                <w:rFonts w:ascii="Arial" w:eastAsia="Times New Roman" w:hAnsi="Arial" w:cs="Arial"/>
                <w:sz w:val="16"/>
                <w:szCs w:val="16"/>
              </w:rPr>
              <w:t xml:space="preserve"> interval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367126061</w:t>
            </w:r>
          </w:p>
        </w:tc>
        <w:tc>
          <w:tcPr>
            <w:tcW w:w="848" w:type="dxa"/>
            <w:noWrap/>
            <w:hideMark/>
          </w:tcPr>
          <w:p w:rsidR="00A257C7" w:rsidRPr="00CF7D44" w:rsidRDefault="00A257C7" w:rsidP="00B8286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aximal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0.1</w:t>
            </w:r>
          </w:p>
        </w:tc>
        <w:tc>
          <w:tcPr>
            <w:tcW w:w="937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S</w:t>
            </w:r>
          </w:p>
        </w:tc>
        <w:tc>
          <w:tcPr>
            <w:tcW w:w="3516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Inter-litter/</w:t>
            </w:r>
            <w:proofErr w:type="spellStart"/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Interbirth</w:t>
            </w:r>
            <w:proofErr w:type="spellEnd"/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 xml:space="preserve"> interval</w:t>
            </w:r>
          </w:p>
        </w:tc>
        <w:tc>
          <w:tcPr>
            <w:tcW w:w="1275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-0.846369842</w:t>
            </w:r>
          </w:p>
        </w:tc>
        <w:tc>
          <w:tcPr>
            <w:tcW w:w="848" w:type="dxa"/>
            <w:noWrap/>
            <w:hideMark/>
          </w:tcPr>
          <w:p w:rsidR="00A257C7" w:rsidRPr="00E17220" w:rsidRDefault="00A257C7" w:rsidP="00B8286F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&lt;10</w:t>
            </w: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Minimal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0.1</w:t>
            </w:r>
          </w:p>
        </w:tc>
        <w:tc>
          <w:tcPr>
            <w:tcW w:w="937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W</w:t>
            </w:r>
          </w:p>
        </w:tc>
        <w:tc>
          <w:tcPr>
            <w:tcW w:w="3516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Inter-litter/</w:t>
            </w:r>
            <w:proofErr w:type="spellStart"/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Interbirth</w:t>
            </w:r>
            <w:proofErr w:type="spellEnd"/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 xml:space="preserve"> interval</w:t>
            </w:r>
          </w:p>
        </w:tc>
        <w:tc>
          <w:tcPr>
            <w:tcW w:w="1275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0.239796393</w:t>
            </w:r>
          </w:p>
        </w:tc>
        <w:tc>
          <w:tcPr>
            <w:tcW w:w="848" w:type="dxa"/>
            <w:noWrap/>
            <w:hideMark/>
          </w:tcPr>
          <w:p w:rsidR="00A257C7" w:rsidRPr="00E17220" w:rsidRDefault="00A257C7" w:rsidP="00B8286F">
            <w:pPr>
              <w:rPr>
                <w:rFonts w:ascii="Arial" w:eastAsia="Times New Roman" w:hAnsi="Arial" w:cs="Arial"/>
                <w:sz w:val="16"/>
                <w:szCs w:val="16"/>
                <w:highlight w:val="cyan"/>
                <w:vertAlign w:val="superscript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&lt;10</w:t>
            </w: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Maximal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2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Inter-litter/</w:t>
            </w:r>
            <w:proofErr w:type="spellStart"/>
            <w:r w:rsidRPr="00CF7D44">
              <w:rPr>
                <w:rFonts w:ascii="Arial" w:eastAsia="Times New Roman" w:hAnsi="Arial" w:cs="Arial"/>
                <w:sz w:val="16"/>
                <w:szCs w:val="16"/>
              </w:rPr>
              <w:t>Interbirth</w:t>
            </w:r>
            <w:proofErr w:type="spellEnd"/>
            <w:r w:rsidRPr="00CF7D44">
              <w:rPr>
                <w:rFonts w:ascii="Arial" w:eastAsia="Times New Roman" w:hAnsi="Arial" w:cs="Arial"/>
                <w:sz w:val="16"/>
                <w:szCs w:val="16"/>
              </w:rPr>
              <w:t xml:space="preserve"> interval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-0.717194824</w:t>
            </w:r>
          </w:p>
        </w:tc>
        <w:tc>
          <w:tcPr>
            <w:tcW w:w="848" w:type="dxa"/>
            <w:noWrap/>
            <w:hideMark/>
          </w:tcPr>
          <w:p w:rsidR="00A257C7" w:rsidRPr="00CF7D44" w:rsidRDefault="00A257C7" w:rsidP="00B8286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inimal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2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Inter-litter/</w:t>
            </w:r>
            <w:proofErr w:type="spellStart"/>
            <w:r w:rsidRPr="00CF7D44">
              <w:rPr>
                <w:rFonts w:ascii="Arial" w:eastAsia="Times New Roman" w:hAnsi="Arial" w:cs="Arial"/>
                <w:sz w:val="16"/>
                <w:szCs w:val="16"/>
              </w:rPr>
              <w:t>Interbirth</w:t>
            </w:r>
            <w:proofErr w:type="spellEnd"/>
            <w:r w:rsidRPr="00CF7D44">
              <w:rPr>
                <w:rFonts w:ascii="Arial" w:eastAsia="Times New Roman" w:hAnsi="Arial" w:cs="Arial"/>
                <w:sz w:val="16"/>
                <w:szCs w:val="16"/>
              </w:rPr>
              <w:t xml:space="preserve"> interval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091883677</w:t>
            </w:r>
          </w:p>
        </w:tc>
        <w:tc>
          <w:tcPr>
            <w:tcW w:w="848" w:type="dxa"/>
            <w:noWrap/>
            <w:hideMark/>
          </w:tcPr>
          <w:p w:rsidR="00A257C7" w:rsidRPr="00CF7D44" w:rsidRDefault="00A257C7" w:rsidP="00B8286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aximal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B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Inter-litter/</w:t>
            </w:r>
            <w:proofErr w:type="spellStart"/>
            <w:r w:rsidRPr="00CF7D44">
              <w:rPr>
                <w:rFonts w:ascii="Arial" w:eastAsia="Times New Roman" w:hAnsi="Arial" w:cs="Arial"/>
                <w:sz w:val="16"/>
                <w:szCs w:val="16"/>
              </w:rPr>
              <w:t>Interbirth</w:t>
            </w:r>
            <w:proofErr w:type="spellEnd"/>
            <w:r w:rsidRPr="00CF7D44">
              <w:rPr>
                <w:rFonts w:ascii="Arial" w:eastAsia="Times New Roman" w:hAnsi="Arial" w:cs="Arial"/>
                <w:sz w:val="16"/>
                <w:szCs w:val="16"/>
              </w:rPr>
              <w:t xml:space="preserve"> interval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48" w:type="dxa"/>
            <w:noWrap/>
            <w:hideMark/>
          </w:tcPr>
          <w:p w:rsidR="00A257C7" w:rsidRPr="00CF7D44" w:rsidRDefault="00A257C7" w:rsidP="00B8286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>
            <w:pPr>
              <w:rPr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 xml:space="preserve">Maximal 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Inter-litter/</w:t>
            </w:r>
            <w:proofErr w:type="spellStart"/>
            <w:r w:rsidRPr="00CF7D44">
              <w:rPr>
                <w:rFonts w:ascii="Arial" w:eastAsia="Times New Roman" w:hAnsi="Arial" w:cs="Arial"/>
                <w:sz w:val="16"/>
                <w:szCs w:val="16"/>
              </w:rPr>
              <w:t>Interbirth</w:t>
            </w:r>
            <w:proofErr w:type="spellEnd"/>
            <w:r w:rsidRPr="00CF7D44">
              <w:rPr>
                <w:rFonts w:ascii="Arial" w:eastAsia="Times New Roman" w:hAnsi="Arial" w:cs="Arial"/>
                <w:sz w:val="16"/>
                <w:szCs w:val="16"/>
              </w:rPr>
              <w:t xml:space="preserve"> interval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-0.281259497</w:t>
            </w:r>
          </w:p>
        </w:tc>
        <w:tc>
          <w:tcPr>
            <w:tcW w:w="848" w:type="dxa"/>
            <w:noWrap/>
            <w:hideMark/>
          </w:tcPr>
          <w:p w:rsidR="00A257C7" w:rsidRPr="00CF7D44" w:rsidRDefault="00A257C7" w:rsidP="00B8286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>
            <w:pPr>
              <w:rPr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 xml:space="preserve">Maximal 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Inter-litter/</w:t>
            </w:r>
            <w:proofErr w:type="spellStart"/>
            <w:r w:rsidRPr="00CF7D44">
              <w:rPr>
                <w:rFonts w:ascii="Arial" w:eastAsia="Times New Roman" w:hAnsi="Arial" w:cs="Arial"/>
                <w:sz w:val="16"/>
                <w:szCs w:val="16"/>
              </w:rPr>
              <w:t>Interbirth</w:t>
            </w:r>
            <w:proofErr w:type="spellEnd"/>
            <w:r w:rsidRPr="00CF7D44">
              <w:rPr>
                <w:rFonts w:ascii="Arial" w:eastAsia="Times New Roman" w:hAnsi="Arial" w:cs="Arial"/>
                <w:sz w:val="16"/>
                <w:szCs w:val="16"/>
              </w:rPr>
              <w:t xml:space="preserve"> interval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48" w:type="dxa"/>
            <w:noWrap/>
            <w:hideMark/>
          </w:tcPr>
          <w:p w:rsidR="00A257C7" w:rsidRPr="00A257C7" w:rsidRDefault="00A257C7" w:rsidP="00B8286F">
            <w:pP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>
            <w:pPr>
              <w:rPr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 xml:space="preserve">Maximal 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005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B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Litter/Clutch size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-0.397940009</w:t>
            </w:r>
          </w:p>
        </w:tc>
        <w:tc>
          <w:tcPr>
            <w:tcW w:w="848" w:type="dxa"/>
            <w:noWrap/>
            <w:hideMark/>
          </w:tcPr>
          <w:p w:rsidR="00A257C7" w:rsidRPr="00CF7D44" w:rsidRDefault="00A257C7" w:rsidP="00B8286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inimal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005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Litter/Clutch size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-0.397940009</w:t>
            </w:r>
          </w:p>
        </w:tc>
        <w:tc>
          <w:tcPr>
            <w:tcW w:w="848" w:type="dxa"/>
            <w:noWrap/>
            <w:hideMark/>
          </w:tcPr>
          <w:p w:rsidR="00A257C7" w:rsidRPr="00CF7D44" w:rsidRDefault="00A257C7" w:rsidP="00B8286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inimal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B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Litter/Clutch size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-0.397940009</w:t>
            </w:r>
          </w:p>
        </w:tc>
        <w:tc>
          <w:tcPr>
            <w:tcW w:w="848" w:type="dxa"/>
            <w:noWrap/>
            <w:hideMark/>
          </w:tcPr>
          <w:p w:rsidR="00A257C7" w:rsidRPr="00CF7D44" w:rsidRDefault="00A257C7" w:rsidP="00B8286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inimal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Litter/Clutch size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-0.397940009</w:t>
            </w:r>
          </w:p>
        </w:tc>
        <w:tc>
          <w:tcPr>
            <w:tcW w:w="848" w:type="dxa"/>
            <w:noWrap/>
            <w:hideMark/>
          </w:tcPr>
          <w:p w:rsidR="00A257C7" w:rsidRPr="00CF7D44" w:rsidRDefault="00A257C7" w:rsidP="00B8286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inimal</w:t>
            </w:r>
          </w:p>
        </w:tc>
      </w:tr>
      <w:tr w:rsidR="0000655A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00655A" w:rsidRPr="00E17220" w:rsidRDefault="0000655A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0.05</w:t>
            </w:r>
          </w:p>
        </w:tc>
        <w:tc>
          <w:tcPr>
            <w:tcW w:w="937" w:type="dxa"/>
            <w:noWrap/>
            <w:hideMark/>
          </w:tcPr>
          <w:p w:rsidR="0000655A" w:rsidRPr="00E17220" w:rsidRDefault="0000655A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S</w:t>
            </w:r>
          </w:p>
        </w:tc>
        <w:tc>
          <w:tcPr>
            <w:tcW w:w="3516" w:type="dxa"/>
            <w:noWrap/>
            <w:hideMark/>
          </w:tcPr>
          <w:p w:rsidR="0000655A" w:rsidRPr="00E17220" w:rsidRDefault="0000655A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Litter/Clutch size</w:t>
            </w:r>
          </w:p>
        </w:tc>
        <w:tc>
          <w:tcPr>
            <w:tcW w:w="1275" w:type="dxa"/>
            <w:noWrap/>
            <w:hideMark/>
          </w:tcPr>
          <w:p w:rsidR="0000655A" w:rsidRPr="00E17220" w:rsidRDefault="0000655A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0.301029996</w:t>
            </w:r>
          </w:p>
        </w:tc>
        <w:tc>
          <w:tcPr>
            <w:tcW w:w="848" w:type="dxa"/>
            <w:noWrap/>
            <w:hideMark/>
          </w:tcPr>
          <w:p w:rsidR="0000655A" w:rsidRPr="00E17220" w:rsidRDefault="0000655A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0.034</w:t>
            </w:r>
          </w:p>
        </w:tc>
        <w:tc>
          <w:tcPr>
            <w:tcW w:w="2563" w:type="dxa"/>
            <w:noWrap/>
            <w:hideMark/>
          </w:tcPr>
          <w:p w:rsidR="0000655A" w:rsidRPr="00E17220" w:rsidRDefault="0000655A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Maximal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0.05</w:t>
            </w:r>
          </w:p>
        </w:tc>
        <w:tc>
          <w:tcPr>
            <w:tcW w:w="937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W</w:t>
            </w:r>
          </w:p>
        </w:tc>
        <w:tc>
          <w:tcPr>
            <w:tcW w:w="3516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Litter/Clutch size</w:t>
            </w:r>
          </w:p>
        </w:tc>
        <w:tc>
          <w:tcPr>
            <w:tcW w:w="1275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-0.397940009</w:t>
            </w:r>
          </w:p>
        </w:tc>
        <w:tc>
          <w:tcPr>
            <w:tcW w:w="848" w:type="dxa"/>
            <w:noWrap/>
            <w:hideMark/>
          </w:tcPr>
          <w:p w:rsidR="00A257C7" w:rsidRPr="00E17220" w:rsidRDefault="00A257C7" w:rsidP="00B8286F">
            <w:pPr>
              <w:rPr>
                <w:rFonts w:ascii="Arial" w:eastAsia="Times New Roman" w:hAnsi="Arial" w:cs="Arial"/>
                <w:sz w:val="16"/>
                <w:szCs w:val="16"/>
                <w:highlight w:val="cyan"/>
                <w:vertAlign w:val="superscript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&lt;10</w:t>
            </w: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Minimal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1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Litter/Clutch size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-0.397940009</w:t>
            </w:r>
          </w:p>
        </w:tc>
        <w:tc>
          <w:tcPr>
            <w:tcW w:w="848" w:type="dxa"/>
            <w:noWrap/>
            <w:hideMark/>
          </w:tcPr>
          <w:p w:rsidR="00A257C7" w:rsidRPr="00CF7D44" w:rsidRDefault="00A257C7" w:rsidP="00B8286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inimal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2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B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Litter/Clutch size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079181246</w:t>
            </w:r>
          </w:p>
        </w:tc>
        <w:tc>
          <w:tcPr>
            <w:tcW w:w="848" w:type="dxa"/>
            <w:noWrap/>
            <w:hideMark/>
          </w:tcPr>
          <w:p w:rsidR="00A257C7" w:rsidRPr="00CF7D44" w:rsidRDefault="00A257C7" w:rsidP="00B8286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>
            <w:pPr>
              <w:rPr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 xml:space="preserve">Maximal </w:t>
            </w:r>
          </w:p>
        </w:tc>
      </w:tr>
      <w:tr w:rsidR="0000655A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2</w:t>
            </w:r>
          </w:p>
        </w:tc>
        <w:tc>
          <w:tcPr>
            <w:tcW w:w="937" w:type="dxa"/>
            <w:noWrap/>
            <w:hideMark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</w:t>
            </w:r>
          </w:p>
        </w:tc>
        <w:tc>
          <w:tcPr>
            <w:tcW w:w="3516" w:type="dxa"/>
            <w:noWrap/>
            <w:hideMark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Litter/Clutch size</w:t>
            </w:r>
          </w:p>
        </w:tc>
        <w:tc>
          <w:tcPr>
            <w:tcW w:w="1275" w:type="dxa"/>
            <w:noWrap/>
            <w:hideMark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204119983</w:t>
            </w:r>
          </w:p>
        </w:tc>
        <w:tc>
          <w:tcPr>
            <w:tcW w:w="848" w:type="dxa"/>
            <w:noWrap/>
            <w:hideMark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001</w:t>
            </w:r>
          </w:p>
        </w:tc>
        <w:tc>
          <w:tcPr>
            <w:tcW w:w="2563" w:type="dxa"/>
            <w:noWrap/>
            <w:hideMark/>
          </w:tcPr>
          <w:p w:rsidR="0000655A" w:rsidRPr="00CF7D44" w:rsidRDefault="0000655A">
            <w:pPr>
              <w:rPr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 xml:space="preserve">Maximal 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2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Litter/Clutch size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-0.397940009</w:t>
            </w:r>
          </w:p>
        </w:tc>
        <w:tc>
          <w:tcPr>
            <w:tcW w:w="848" w:type="dxa"/>
            <w:noWrap/>
            <w:hideMark/>
          </w:tcPr>
          <w:p w:rsidR="00A257C7" w:rsidRPr="00A257C7" w:rsidRDefault="00A257C7" w:rsidP="00B8286F">
            <w:pP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inimal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Litter/Clutch size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-0.22184875</w:t>
            </w:r>
          </w:p>
        </w:tc>
        <w:tc>
          <w:tcPr>
            <w:tcW w:w="848" w:type="dxa"/>
            <w:noWrap/>
            <w:hideMark/>
          </w:tcPr>
          <w:p w:rsidR="00A257C7" w:rsidRPr="00CF7D44" w:rsidRDefault="00A257C7" w:rsidP="00B8286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>
            <w:pPr>
              <w:rPr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 xml:space="preserve">Maximal 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B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Litters/Clutches per year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48" w:type="dxa"/>
            <w:noWrap/>
            <w:hideMark/>
          </w:tcPr>
          <w:p w:rsidR="00A257C7" w:rsidRPr="00CF7D44" w:rsidRDefault="00A257C7" w:rsidP="00B8286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inimal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0.05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Litters/Clutches per year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-0.301029996</w:t>
            </w:r>
          </w:p>
        </w:tc>
        <w:tc>
          <w:tcPr>
            <w:tcW w:w="848" w:type="dxa"/>
            <w:noWrap/>
            <w:hideMark/>
          </w:tcPr>
          <w:p w:rsidR="00A257C7" w:rsidRPr="00CF7D44" w:rsidRDefault="00A257C7" w:rsidP="00B8286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inimal</w:t>
            </w:r>
          </w:p>
        </w:tc>
      </w:tr>
      <w:tr w:rsidR="0000655A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00655A" w:rsidRPr="00E17220" w:rsidRDefault="0000655A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0.1</w:t>
            </w:r>
          </w:p>
        </w:tc>
        <w:tc>
          <w:tcPr>
            <w:tcW w:w="937" w:type="dxa"/>
            <w:noWrap/>
            <w:hideMark/>
          </w:tcPr>
          <w:p w:rsidR="0000655A" w:rsidRPr="00E17220" w:rsidRDefault="0000655A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S</w:t>
            </w:r>
          </w:p>
        </w:tc>
        <w:tc>
          <w:tcPr>
            <w:tcW w:w="3516" w:type="dxa"/>
            <w:noWrap/>
            <w:hideMark/>
          </w:tcPr>
          <w:p w:rsidR="0000655A" w:rsidRPr="00E17220" w:rsidRDefault="0000655A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Litters/Clutches per year</w:t>
            </w:r>
          </w:p>
        </w:tc>
        <w:tc>
          <w:tcPr>
            <w:tcW w:w="1275" w:type="dxa"/>
            <w:noWrap/>
            <w:hideMark/>
          </w:tcPr>
          <w:p w:rsidR="0000655A" w:rsidRPr="00E17220" w:rsidRDefault="0000655A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0.301029996</w:t>
            </w:r>
          </w:p>
        </w:tc>
        <w:tc>
          <w:tcPr>
            <w:tcW w:w="848" w:type="dxa"/>
            <w:noWrap/>
            <w:hideMark/>
          </w:tcPr>
          <w:p w:rsidR="0000655A" w:rsidRPr="00E17220" w:rsidRDefault="0000655A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0.007</w:t>
            </w:r>
          </w:p>
        </w:tc>
        <w:tc>
          <w:tcPr>
            <w:tcW w:w="2563" w:type="dxa"/>
            <w:noWrap/>
            <w:hideMark/>
          </w:tcPr>
          <w:p w:rsidR="0000655A" w:rsidRPr="00E17220" w:rsidRDefault="0000655A">
            <w:pPr>
              <w:rPr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 xml:space="preserve">Maximal 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0.1</w:t>
            </w:r>
          </w:p>
        </w:tc>
        <w:tc>
          <w:tcPr>
            <w:tcW w:w="937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W</w:t>
            </w:r>
          </w:p>
        </w:tc>
        <w:tc>
          <w:tcPr>
            <w:tcW w:w="3516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Litters/Clutches per year</w:t>
            </w:r>
          </w:p>
        </w:tc>
        <w:tc>
          <w:tcPr>
            <w:tcW w:w="1275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-0.045757491</w:t>
            </w:r>
          </w:p>
        </w:tc>
        <w:tc>
          <w:tcPr>
            <w:tcW w:w="848" w:type="dxa"/>
            <w:noWrap/>
            <w:hideMark/>
          </w:tcPr>
          <w:p w:rsidR="00A257C7" w:rsidRPr="00E17220" w:rsidRDefault="00A257C7" w:rsidP="00B8286F">
            <w:pPr>
              <w:rPr>
                <w:rFonts w:ascii="Arial" w:eastAsia="Times New Roman" w:hAnsi="Arial" w:cs="Arial"/>
                <w:sz w:val="16"/>
                <w:szCs w:val="16"/>
                <w:highlight w:val="cyan"/>
                <w:vertAlign w:val="superscript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&lt;10</w:t>
            </w: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Minimal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2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Litters/Clutches per year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301029996</w:t>
            </w:r>
          </w:p>
        </w:tc>
        <w:tc>
          <w:tcPr>
            <w:tcW w:w="848" w:type="dxa"/>
            <w:noWrap/>
            <w:hideMark/>
          </w:tcPr>
          <w:p w:rsidR="00A257C7" w:rsidRPr="00CF7D44" w:rsidRDefault="00A257C7" w:rsidP="00B8286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>
            <w:pPr>
              <w:rPr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 xml:space="preserve">Maximal 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B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Litters/Clutches per year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48" w:type="dxa"/>
            <w:noWrap/>
            <w:hideMark/>
          </w:tcPr>
          <w:p w:rsidR="00A257C7" w:rsidRPr="00CF7D44" w:rsidRDefault="00A257C7" w:rsidP="00B8286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>
            <w:pPr>
              <w:rPr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 xml:space="preserve">Maximal 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Litters/Clutches per year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176091259</w:t>
            </w:r>
          </w:p>
        </w:tc>
        <w:tc>
          <w:tcPr>
            <w:tcW w:w="848" w:type="dxa"/>
            <w:noWrap/>
            <w:hideMark/>
          </w:tcPr>
          <w:p w:rsidR="00A257C7" w:rsidRPr="00CF7D44" w:rsidRDefault="00A257C7" w:rsidP="00B8286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>
            <w:pPr>
              <w:rPr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 xml:space="preserve">Maximal 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Litters/Clutches per year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48" w:type="dxa"/>
            <w:noWrap/>
            <w:hideMark/>
          </w:tcPr>
          <w:p w:rsidR="00A257C7" w:rsidRPr="00CF7D44" w:rsidRDefault="00A257C7" w:rsidP="00B8286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>
            <w:pPr>
              <w:rPr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 xml:space="preserve">Maximal 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B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CF7D4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ale maturity normalized by longevity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-0.137946865</w:t>
            </w:r>
          </w:p>
        </w:tc>
        <w:tc>
          <w:tcPr>
            <w:tcW w:w="848" w:type="dxa"/>
            <w:noWrap/>
            <w:hideMark/>
          </w:tcPr>
          <w:p w:rsidR="00A257C7" w:rsidRPr="00A257C7" w:rsidRDefault="00A257C7" w:rsidP="00B8286F">
            <w:pP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inimal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0.1</w:t>
            </w:r>
          </w:p>
        </w:tc>
        <w:tc>
          <w:tcPr>
            <w:tcW w:w="937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B</w:t>
            </w:r>
          </w:p>
        </w:tc>
        <w:tc>
          <w:tcPr>
            <w:tcW w:w="3516" w:type="dxa"/>
            <w:noWrap/>
            <w:hideMark/>
          </w:tcPr>
          <w:p w:rsidR="00A257C7" w:rsidRPr="00E17220" w:rsidRDefault="00A257C7" w:rsidP="00CF7D44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Male maturity normalized by longevity</w:t>
            </w:r>
          </w:p>
        </w:tc>
        <w:tc>
          <w:tcPr>
            <w:tcW w:w="1275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-0.093785538</w:t>
            </w:r>
          </w:p>
        </w:tc>
        <w:tc>
          <w:tcPr>
            <w:tcW w:w="848" w:type="dxa"/>
            <w:noWrap/>
            <w:hideMark/>
          </w:tcPr>
          <w:p w:rsidR="00A257C7" w:rsidRPr="00E17220" w:rsidRDefault="00A257C7" w:rsidP="00B8286F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&lt;10</w:t>
            </w: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Minimal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0.1</w:t>
            </w:r>
          </w:p>
        </w:tc>
        <w:tc>
          <w:tcPr>
            <w:tcW w:w="937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W</w:t>
            </w:r>
          </w:p>
        </w:tc>
        <w:tc>
          <w:tcPr>
            <w:tcW w:w="3516" w:type="dxa"/>
            <w:noWrap/>
            <w:hideMark/>
          </w:tcPr>
          <w:p w:rsidR="00A257C7" w:rsidRPr="00E17220" w:rsidRDefault="00A257C7" w:rsidP="00CF7D44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Male maturity normalized by longevity</w:t>
            </w:r>
          </w:p>
        </w:tc>
        <w:tc>
          <w:tcPr>
            <w:tcW w:w="1275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0.090031659</w:t>
            </w:r>
          </w:p>
        </w:tc>
        <w:tc>
          <w:tcPr>
            <w:tcW w:w="848" w:type="dxa"/>
            <w:noWrap/>
            <w:hideMark/>
          </w:tcPr>
          <w:p w:rsidR="00A257C7" w:rsidRPr="00E17220" w:rsidRDefault="00A257C7" w:rsidP="00B8286F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&lt;10</w:t>
            </w: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Maximal</w:t>
            </w:r>
          </w:p>
        </w:tc>
      </w:tr>
      <w:tr w:rsidR="0000655A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2</w:t>
            </w:r>
          </w:p>
        </w:tc>
        <w:tc>
          <w:tcPr>
            <w:tcW w:w="937" w:type="dxa"/>
            <w:noWrap/>
            <w:hideMark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</w:t>
            </w:r>
          </w:p>
        </w:tc>
        <w:tc>
          <w:tcPr>
            <w:tcW w:w="3516" w:type="dxa"/>
            <w:noWrap/>
            <w:hideMark/>
          </w:tcPr>
          <w:p w:rsidR="0000655A" w:rsidRPr="00CF7D44" w:rsidRDefault="0000655A" w:rsidP="00CF7D4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ale maturity normalized by longevity</w:t>
            </w:r>
          </w:p>
        </w:tc>
        <w:tc>
          <w:tcPr>
            <w:tcW w:w="1275" w:type="dxa"/>
            <w:noWrap/>
            <w:hideMark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056241304</w:t>
            </w:r>
          </w:p>
        </w:tc>
        <w:tc>
          <w:tcPr>
            <w:tcW w:w="848" w:type="dxa"/>
            <w:noWrap/>
            <w:hideMark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017</w:t>
            </w:r>
          </w:p>
        </w:tc>
        <w:tc>
          <w:tcPr>
            <w:tcW w:w="2563" w:type="dxa"/>
            <w:noWrap/>
            <w:hideMark/>
          </w:tcPr>
          <w:p w:rsidR="0000655A" w:rsidRPr="00CF7D44" w:rsidRDefault="0000655A">
            <w:pPr>
              <w:rPr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 xml:space="preserve">Maximal 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2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CF7D4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ale maturity normalized by longevity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049350208</w:t>
            </w:r>
          </w:p>
        </w:tc>
        <w:tc>
          <w:tcPr>
            <w:tcW w:w="848" w:type="dxa"/>
            <w:noWrap/>
            <w:hideMark/>
          </w:tcPr>
          <w:p w:rsidR="00A257C7" w:rsidRPr="00CF7D44" w:rsidRDefault="00A257C7" w:rsidP="00B8286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>
            <w:pPr>
              <w:rPr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 xml:space="preserve">Maximal </w:t>
            </w:r>
          </w:p>
        </w:tc>
      </w:tr>
      <w:tr w:rsidR="0000655A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  <w:tc>
          <w:tcPr>
            <w:tcW w:w="937" w:type="dxa"/>
            <w:noWrap/>
            <w:hideMark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</w:t>
            </w:r>
          </w:p>
        </w:tc>
        <w:tc>
          <w:tcPr>
            <w:tcW w:w="3516" w:type="dxa"/>
            <w:noWrap/>
            <w:hideMark/>
          </w:tcPr>
          <w:p w:rsidR="0000655A" w:rsidRPr="00CF7D44" w:rsidRDefault="0000655A" w:rsidP="00CF7D4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ale maturity normalized by longevity</w:t>
            </w:r>
          </w:p>
        </w:tc>
        <w:tc>
          <w:tcPr>
            <w:tcW w:w="1275" w:type="dxa"/>
            <w:noWrap/>
            <w:hideMark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-0.005795435</w:t>
            </w:r>
          </w:p>
        </w:tc>
        <w:tc>
          <w:tcPr>
            <w:tcW w:w="848" w:type="dxa"/>
            <w:noWrap/>
            <w:hideMark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008</w:t>
            </w:r>
          </w:p>
        </w:tc>
        <w:tc>
          <w:tcPr>
            <w:tcW w:w="2563" w:type="dxa"/>
            <w:noWrap/>
            <w:hideMark/>
          </w:tcPr>
          <w:p w:rsidR="0000655A" w:rsidRPr="00CF7D44" w:rsidRDefault="0000655A">
            <w:pPr>
              <w:rPr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 xml:space="preserve">Maximal 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CF7D4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etabolic rate normalized by mass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-1.042424919</w:t>
            </w:r>
          </w:p>
        </w:tc>
        <w:tc>
          <w:tcPr>
            <w:tcW w:w="848" w:type="dxa"/>
            <w:noWrap/>
            <w:hideMark/>
          </w:tcPr>
          <w:p w:rsidR="00A257C7" w:rsidRPr="00CF7D44" w:rsidRDefault="00A257C7" w:rsidP="00B8286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inimal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CF7D4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etabolic rate normalized by mass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-0.784499774</w:t>
            </w:r>
          </w:p>
        </w:tc>
        <w:tc>
          <w:tcPr>
            <w:tcW w:w="848" w:type="dxa"/>
            <w:noWrap/>
            <w:hideMark/>
          </w:tcPr>
          <w:p w:rsidR="00A257C7" w:rsidRPr="00CF7D44" w:rsidRDefault="00A257C7" w:rsidP="00B8286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inimal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1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CF7D4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etabolic rate normalized by mass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-0.719032917</w:t>
            </w:r>
          </w:p>
        </w:tc>
        <w:tc>
          <w:tcPr>
            <w:tcW w:w="848" w:type="dxa"/>
            <w:noWrap/>
            <w:hideMark/>
          </w:tcPr>
          <w:p w:rsidR="00A257C7" w:rsidRPr="00CF7D44" w:rsidRDefault="00A257C7" w:rsidP="00B8286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inimal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0.2</w:t>
            </w:r>
          </w:p>
        </w:tc>
        <w:tc>
          <w:tcPr>
            <w:tcW w:w="937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B</w:t>
            </w:r>
          </w:p>
        </w:tc>
        <w:tc>
          <w:tcPr>
            <w:tcW w:w="3516" w:type="dxa"/>
            <w:noWrap/>
            <w:hideMark/>
          </w:tcPr>
          <w:p w:rsidR="00A257C7" w:rsidRPr="00E17220" w:rsidRDefault="00A257C7" w:rsidP="00CF7D44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Metabolic rate normalized by mass</w:t>
            </w:r>
          </w:p>
        </w:tc>
        <w:tc>
          <w:tcPr>
            <w:tcW w:w="1275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0.416472783</w:t>
            </w:r>
          </w:p>
        </w:tc>
        <w:tc>
          <w:tcPr>
            <w:tcW w:w="848" w:type="dxa"/>
            <w:noWrap/>
            <w:hideMark/>
          </w:tcPr>
          <w:p w:rsidR="00A257C7" w:rsidRPr="00E17220" w:rsidRDefault="00A257C7" w:rsidP="00B8286F">
            <w:pPr>
              <w:rPr>
                <w:rFonts w:ascii="Arial" w:eastAsia="Times New Roman" w:hAnsi="Arial" w:cs="Arial"/>
                <w:sz w:val="16"/>
                <w:szCs w:val="16"/>
                <w:highlight w:val="cyan"/>
                <w:vertAlign w:val="superscript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&lt;10</w:t>
            </w: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E17220" w:rsidRDefault="00A257C7">
            <w:pPr>
              <w:rPr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 xml:space="preserve">Maximal 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0.2</w:t>
            </w:r>
          </w:p>
        </w:tc>
        <w:tc>
          <w:tcPr>
            <w:tcW w:w="937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S</w:t>
            </w:r>
          </w:p>
        </w:tc>
        <w:tc>
          <w:tcPr>
            <w:tcW w:w="3516" w:type="dxa"/>
            <w:noWrap/>
            <w:hideMark/>
          </w:tcPr>
          <w:p w:rsidR="00A257C7" w:rsidRPr="00E17220" w:rsidRDefault="00A257C7" w:rsidP="00CF7D44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Metabolic rate normalized by mass</w:t>
            </w:r>
          </w:p>
        </w:tc>
        <w:tc>
          <w:tcPr>
            <w:tcW w:w="1275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0.098012157</w:t>
            </w:r>
          </w:p>
        </w:tc>
        <w:tc>
          <w:tcPr>
            <w:tcW w:w="848" w:type="dxa"/>
            <w:noWrap/>
            <w:hideMark/>
          </w:tcPr>
          <w:p w:rsidR="00A257C7" w:rsidRPr="00E17220" w:rsidRDefault="00A257C7" w:rsidP="00B8286F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&lt;10</w:t>
            </w: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E17220" w:rsidRDefault="00A257C7">
            <w:pPr>
              <w:rPr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 xml:space="preserve">Maximal 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0.2</w:t>
            </w:r>
          </w:p>
        </w:tc>
        <w:tc>
          <w:tcPr>
            <w:tcW w:w="937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W</w:t>
            </w:r>
          </w:p>
        </w:tc>
        <w:tc>
          <w:tcPr>
            <w:tcW w:w="3516" w:type="dxa"/>
            <w:noWrap/>
            <w:hideMark/>
          </w:tcPr>
          <w:p w:rsidR="00A257C7" w:rsidRPr="00E17220" w:rsidRDefault="00A257C7" w:rsidP="00CF7D44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Metabolic rate normalized by mass</w:t>
            </w:r>
          </w:p>
        </w:tc>
        <w:tc>
          <w:tcPr>
            <w:tcW w:w="1275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-0.553638109</w:t>
            </w:r>
          </w:p>
        </w:tc>
        <w:tc>
          <w:tcPr>
            <w:tcW w:w="848" w:type="dxa"/>
            <w:noWrap/>
            <w:hideMark/>
          </w:tcPr>
          <w:p w:rsidR="00A257C7" w:rsidRPr="00E17220" w:rsidRDefault="00A257C7" w:rsidP="00B8286F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&lt;10</w:t>
            </w: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Minimal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B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CF7D4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etabolic rate normalized by mass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226945831</w:t>
            </w:r>
          </w:p>
        </w:tc>
        <w:tc>
          <w:tcPr>
            <w:tcW w:w="848" w:type="dxa"/>
            <w:noWrap/>
            <w:hideMark/>
          </w:tcPr>
          <w:p w:rsidR="00A257C7" w:rsidRPr="00CF7D44" w:rsidRDefault="00A257C7" w:rsidP="00B8286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>
            <w:pPr>
              <w:rPr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 xml:space="preserve">Maximal </w:t>
            </w:r>
          </w:p>
        </w:tc>
      </w:tr>
      <w:tr w:rsidR="0000655A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  <w:tc>
          <w:tcPr>
            <w:tcW w:w="937" w:type="dxa"/>
            <w:noWrap/>
            <w:hideMark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</w:t>
            </w:r>
          </w:p>
        </w:tc>
        <w:tc>
          <w:tcPr>
            <w:tcW w:w="3516" w:type="dxa"/>
            <w:noWrap/>
            <w:hideMark/>
          </w:tcPr>
          <w:p w:rsidR="0000655A" w:rsidRPr="00CF7D44" w:rsidRDefault="0000655A" w:rsidP="00CF7D4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etabolic rate normalized by mass</w:t>
            </w:r>
          </w:p>
        </w:tc>
        <w:tc>
          <w:tcPr>
            <w:tcW w:w="1275" w:type="dxa"/>
            <w:noWrap/>
            <w:hideMark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063798679</w:t>
            </w:r>
          </w:p>
        </w:tc>
        <w:tc>
          <w:tcPr>
            <w:tcW w:w="848" w:type="dxa"/>
            <w:noWrap/>
            <w:hideMark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011</w:t>
            </w:r>
          </w:p>
        </w:tc>
        <w:tc>
          <w:tcPr>
            <w:tcW w:w="2563" w:type="dxa"/>
            <w:noWrap/>
            <w:hideMark/>
          </w:tcPr>
          <w:p w:rsidR="0000655A" w:rsidRPr="00CF7D44" w:rsidRDefault="0000655A">
            <w:pPr>
              <w:rPr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 xml:space="preserve">Maximal 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CF7D4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etabolic rate normalized by mass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-0.337699256</w:t>
            </w:r>
          </w:p>
        </w:tc>
        <w:tc>
          <w:tcPr>
            <w:tcW w:w="848" w:type="dxa"/>
            <w:noWrap/>
            <w:hideMark/>
          </w:tcPr>
          <w:p w:rsidR="00A257C7" w:rsidRPr="00CF7D44" w:rsidRDefault="00A257C7" w:rsidP="00B8286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>
            <w:pPr>
              <w:rPr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 xml:space="preserve">Maximal 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0.2</w:t>
            </w:r>
          </w:p>
        </w:tc>
        <w:tc>
          <w:tcPr>
            <w:tcW w:w="937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B</w:t>
            </w:r>
          </w:p>
        </w:tc>
        <w:tc>
          <w:tcPr>
            <w:tcW w:w="3516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Temperature (K)</w:t>
            </w:r>
          </w:p>
        </w:tc>
        <w:tc>
          <w:tcPr>
            <w:tcW w:w="1275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-0.001262893</w:t>
            </w:r>
          </w:p>
        </w:tc>
        <w:tc>
          <w:tcPr>
            <w:tcW w:w="848" w:type="dxa"/>
            <w:noWrap/>
            <w:hideMark/>
          </w:tcPr>
          <w:p w:rsidR="00A257C7" w:rsidRPr="00E17220" w:rsidRDefault="00A257C7" w:rsidP="00B8286F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&lt;10</w:t>
            </w: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Minimal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0.2</w:t>
            </w:r>
          </w:p>
        </w:tc>
        <w:tc>
          <w:tcPr>
            <w:tcW w:w="937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W</w:t>
            </w:r>
          </w:p>
        </w:tc>
        <w:tc>
          <w:tcPr>
            <w:tcW w:w="3516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Temperature (K)</w:t>
            </w:r>
          </w:p>
        </w:tc>
        <w:tc>
          <w:tcPr>
            <w:tcW w:w="1275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0.001539557</w:t>
            </w:r>
          </w:p>
        </w:tc>
        <w:tc>
          <w:tcPr>
            <w:tcW w:w="848" w:type="dxa"/>
            <w:noWrap/>
            <w:hideMark/>
          </w:tcPr>
          <w:p w:rsidR="00A257C7" w:rsidRPr="00E17220" w:rsidRDefault="00A257C7" w:rsidP="00B8286F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&lt;10</w:t>
            </w: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E17220" w:rsidRDefault="00A257C7">
            <w:pPr>
              <w:rPr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 xml:space="preserve">Maximal </w:t>
            </w:r>
          </w:p>
        </w:tc>
      </w:tr>
      <w:tr w:rsidR="0000655A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  <w:tc>
          <w:tcPr>
            <w:tcW w:w="937" w:type="dxa"/>
            <w:noWrap/>
            <w:hideMark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B</w:t>
            </w:r>
          </w:p>
        </w:tc>
        <w:tc>
          <w:tcPr>
            <w:tcW w:w="3516" w:type="dxa"/>
            <w:noWrap/>
            <w:hideMark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Temperature (K)</w:t>
            </w:r>
          </w:p>
        </w:tc>
        <w:tc>
          <w:tcPr>
            <w:tcW w:w="1275" w:type="dxa"/>
            <w:noWrap/>
            <w:hideMark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-0.000420692</w:t>
            </w:r>
          </w:p>
        </w:tc>
        <w:tc>
          <w:tcPr>
            <w:tcW w:w="848" w:type="dxa"/>
            <w:noWrap/>
            <w:hideMark/>
          </w:tcPr>
          <w:p w:rsidR="0000655A" w:rsidRPr="00CF7D44" w:rsidRDefault="0000655A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023</w:t>
            </w:r>
          </w:p>
        </w:tc>
        <w:tc>
          <w:tcPr>
            <w:tcW w:w="2563" w:type="dxa"/>
            <w:noWrap/>
            <w:hideMark/>
          </w:tcPr>
          <w:p w:rsidR="0000655A" w:rsidRPr="00CF7D44" w:rsidRDefault="0000655A">
            <w:pPr>
              <w:rPr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 xml:space="preserve">Maximal 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Temperature (K)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000700249</w:t>
            </w:r>
          </w:p>
        </w:tc>
        <w:tc>
          <w:tcPr>
            <w:tcW w:w="848" w:type="dxa"/>
            <w:noWrap/>
            <w:hideMark/>
          </w:tcPr>
          <w:p w:rsidR="00A257C7" w:rsidRPr="00CF7D44" w:rsidRDefault="00A257C7" w:rsidP="00B8286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>
            <w:pPr>
              <w:rPr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 xml:space="preserve">Maximal 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B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CF7D4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Weaning  normalized by longevity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-0.678296857</w:t>
            </w:r>
          </w:p>
        </w:tc>
        <w:tc>
          <w:tcPr>
            <w:tcW w:w="848" w:type="dxa"/>
            <w:noWrap/>
            <w:hideMark/>
          </w:tcPr>
          <w:p w:rsidR="00A257C7" w:rsidRPr="00CF7D44" w:rsidRDefault="00A257C7" w:rsidP="00B8286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inimal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0.05</w:t>
            </w:r>
          </w:p>
        </w:tc>
        <w:tc>
          <w:tcPr>
            <w:tcW w:w="937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B</w:t>
            </w:r>
          </w:p>
        </w:tc>
        <w:tc>
          <w:tcPr>
            <w:tcW w:w="3516" w:type="dxa"/>
            <w:noWrap/>
            <w:hideMark/>
          </w:tcPr>
          <w:p w:rsidR="00A257C7" w:rsidRPr="00E17220" w:rsidRDefault="00A257C7" w:rsidP="00CF7D44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Weaning  normalized by longevity</w:t>
            </w:r>
          </w:p>
        </w:tc>
        <w:tc>
          <w:tcPr>
            <w:tcW w:w="1275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-0.27808253</w:t>
            </w:r>
          </w:p>
        </w:tc>
        <w:tc>
          <w:tcPr>
            <w:tcW w:w="848" w:type="dxa"/>
            <w:noWrap/>
            <w:hideMark/>
          </w:tcPr>
          <w:p w:rsidR="00A257C7" w:rsidRPr="00E17220" w:rsidRDefault="00A257C7" w:rsidP="00B8286F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&lt;10</w:t>
            </w: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Minimal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1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B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CF7D4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Weaning  normalized by longevity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-0.219434428</w:t>
            </w:r>
          </w:p>
        </w:tc>
        <w:tc>
          <w:tcPr>
            <w:tcW w:w="848" w:type="dxa"/>
            <w:noWrap/>
            <w:hideMark/>
          </w:tcPr>
          <w:p w:rsidR="00A257C7" w:rsidRPr="00A257C7" w:rsidRDefault="00A257C7" w:rsidP="00B8286F">
            <w:pP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inimal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2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B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CF7D4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Weaning  normalized by longevity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-0.149533089</w:t>
            </w:r>
          </w:p>
        </w:tc>
        <w:tc>
          <w:tcPr>
            <w:tcW w:w="848" w:type="dxa"/>
            <w:noWrap/>
            <w:hideMark/>
          </w:tcPr>
          <w:p w:rsidR="00A257C7" w:rsidRPr="00CF7D44" w:rsidRDefault="00A257C7" w:rsidP="00B8286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inimal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2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CF7D4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Weaning  normalized by longevity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139559628</w:t>
            </w:r>
          </w:p>
        </w:tc>
        <w:tc>
          <w:tcPr>
            <w:tcW w:w="848" w:type="dxa"/>
            <w:noWrap/>
            <w:hideMark/>
          </w:tcPr>
          <w:p w:rsidR="00A257C7" w:rsidRPr="00CF7D44" w:rsidRDefault="00A257C7" w:rsidP="00B8286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Maximal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B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CF7D4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Weaning  normalized by longevity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-0.073476619</w:t>
            </w:r>
          </w:p>
        </w:tc>
        <w:tc>
          <w:tcPr>
            <w:tcW w:w="848" w:type="dxa"/>
            <w:noWrap/>
            <w:hideMark/>
          </w:tcPr>
          <w:p w:rsidR="00A257C7" w:rsidRPr="00CF7D44" w:rsidRDefault="00A257C7" w:rsidP="00B8286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>
            <w:pPr>
              <w:rPr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 xml:space="preserve">Maximal 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CF7D4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Weaning  normalized by longevity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-0.048848568</w:t>
            </w:r>
          </w:p>
        </w:tc>
        <w:tc>
          <w:tcPr>
            <w:tcW w:w="848" w:type="dxa"/>
            <w:noWrap/>
            <w:hideMark/>
          </w:tcPr>
          <w:p w:rsidR="00A257C7" w:rsidRPr="00CF7D44" w:rsidRDefault="00A257C7" w:rsidP="00B8286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>
            <w:pPr>
              <w:rPr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 xml:space="preserve">Maximal 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CF7D4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Weaning  normalized by longevity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106849326</w:t>
            </w:r>
          </w:p>
        </w:tc>
        <w:tc>
          <w:tcPr>
            <w:tcW w:w="848" w:type="dxa"/>
            <w:noWrap/>
            <w:hideMark/>
          </w:tcPr>
          <w:p w:rsidR="00A257C7" w:rsidRPr="00A257C7" w:rsidRDefault="00A257C7" w:rsidP="00B8286F">
            <w:pP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>
            <w:pPr>
              <w:rPr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 xml:space="preserve">Maximal 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B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CF7D4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Weaning weight normalized by mass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254404784</w:t>
            </w:r>
          </w:p>
        </w:tc>
        <w:tc>
          <w:tcPr>
            <w:tcW w:w="848" w:type="dxa"/>
            <w:noWrap/>
            <w:hideMark/>
          </w:tcPr>
          <w:p w:rsidR="00A257C7" w:rsidRPr="00CF7D44" w:rsidRDefault="00A257C7" w:rsidP="00B8286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>
            <w:pPr>
              <w:rPr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 xml:space="preserve">Maximal 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0.1</w:t>
            </w:r>
          </w:p>
        </w:tc>
        <w:tc>
          <w:tcPr>
            <w:tcW w:w="937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B</w:t>
            </w:r>
          </w:p>
        </w:tc>
        <w:tc>
          <w:tcPr>
            <w:tcW w:w="3516" w:type="dxa"/>
            <w:noWrap/>
            <w:hideMark/>
          </w:tcPr>
          <w:p w:rsidR="00A257C7" w:rsidRPr="00E17220" w:rsidRDefault="00A257C7" w:rsidP="00CF7D44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Weaning weight normalized by mass</w:t>
            </w:r>
          </w:p>
        </w:tc>
        <w:tc>
          <w:tcPr>
            <w:tcW w:w="1275" w:type="dxa"/>
            <w:noWrap/>
            <w:hideMark/>
          </w:tcPr>
          <w:p w:rsidR="00A257C7" w:rsidRPr="00E17220" w:rsidRDefault="00A257C7" w:rsidP="006F2335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0.235097321</w:t>
            </w:r>
          </w:p>
        </w:tc>
        <w:tc>
          <w:tcPr>
            <w:tcW w:w="848" w:type="dxa"/>
            <w:noWrap/>
            <w:hideMark/>
          </w:tcPr>
          <w:p w:rsidR="00A257C7" w:rsidRPr="00E17220" w:rsidRDefault="00A257C7" w:rsidP="00B8286F">
            <w:pPr>
              <w:rPr>
                <w:rFonts w:ascii="Arial" w:eastAsia="Times New Roman" w:hAnsi="Arial" w:cs="Arial"/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>&lt;10</w:t>
            </w: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E17220" w:rsidRDefault="00A257C7">
            <w:pPr>
              <w:rPr>
                <w:sz w:val="16"/>
                <w:szCs w:val="16"/>
                <w:highlight w:val="cyan"/>
              </w:rPr>
            </w:pPr>
            <w:r w:rsidRPr="00E17220">
              <w:rPr>
                <w:rFonts w:ascii="Arial" w:eastAsia="Times New Roman" w:hAnsi="Arial" w:cs="Arial"/>
                <w:sz w:val="16"/>
                <w:szCs w:val="16"/>
                <w:highlight w:val="cyan"/>
              </w:rPr>
              <w:t xml:space="preserve">Maximal 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2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CF7D4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Weaning weight normalized by mass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095132246</w:t>
            </w:r>
          </w:p>
        </w:tc>
        <w:tc>
          <w:tcPr>
            <w:tcW w:w="848" w:type="dxa"/>
            <w:noWrap/>
            <w:hideMark/>
          </w:tcPr>
          <w:p w:rsidR="00A257C7" w:rsidRPr="00CF7D44" w:rsidRDefault="00A257C7" w:rsidP="00B8286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>
            <w:pPr>
              <w:rPr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 xml:space="preserve">Maximal 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B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CF7D4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Weaning weight normalized by mass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118370831</w:t>
            </w:r>
          </w:p>
        </w:tc>
        <w:tc>
          <w:tcPr>
            <w:tcW w:w="848" w:type="dxa"/>
            <w:noWrap/>
            <w:hideMark/>
          </w:tcPr>
          <w:p w:rsidR="00A257C7" w:rsidRPr="00CF7D44" w:rsidRDefault="00A257C7" w:rsidP="00B8286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>
            <w:pPr>
              <w:rPr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 xml:space="preserve">Maximal 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CF7D4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Weaning weight normalized by mass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078313525</w:t>
            </w:r>
          </w:p>
        </w:tc>
        <w:tc>
          <w:tcPr>
            <w:tcW w:w="848" w:type="dxa"/>
            <w:noWrap/>
            <w:hideMark/>
          </w:tcPr>
          <w:p w:rsidR="00A257C7" w:rsidRPr="00A257C7" w:rsidRDefault="00A257C7" w:rsidP="00B8286F">
            <w:pP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>
            <w:pPr>
              <w:rPr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 xml:space="preserve">Maximal </w:t>
            </w:r>
          </w:p>
        </w:tc>
      </w:tr>
      <w:tr w:rsidR="00A257C7" w:rsidRPr="00CF7D44" w:rsidTr="00556F57">
        <w:trPr>
          <w:trHeight w:val="255"/>
        </w:trPr>
        <w:tc>
          <w:tcPr>
            <w:tcW w:w="61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  <w:tc>
          <w:tcPr>
            <w:tcW w:w="937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</w:t>
            </w:r>
          </w:p>
        </w:tc>
        <w:tc>
          <w:tcPr>
            <w:tcW w:w="3516" w:type="dxa"/>
            <w:noWrap/>
            <w:hideMark/>
          </w:tcPr>
          <w:p w:rsidR="00A257C7" w:rsidRPr="00CF7D44" w:rsidRDefault="00A257C7" w:rsidP="00CF7D4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Weaning weight normalized by mass</w:t>
            </w:r>
          </w:p>
        </w:tc>
        <w:tc>
          <w:tcPr>
            <w:tcW w:w="1275" w:type="dxa"/>
            <w:noWrap/>
            <w:hideMark/>
          </w:tcPr>
          <w:p w:rsidR="00A257C7" w:rsidRPr="00CF7D44" w:rsidRDefault="00A257C7" w:rsidP="006F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>-0.181463944</w:t>
            </w:r>
          </w:p>
        </w:tc>
        <w:tc>
          <w:tcPr>
            <w:tcW w:w="848" w:type="dxa"/>
            <w:noWrap/>
            <w:hideMark/>
          </w:tcPr>
          <w:p w:rsidR="00A257C7" w:rsidRPr="00CF7D44" w:rsidRDefault="00A257C7" w:rsidP="00B8286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3" w:type="dxa"/>
            <w:noWrap/>
            <w:hideMark/>
          </w:tcPr>
          <w:p w:rsidR="00A257C7" w:rsidRPr="00CF7D44" w:rsidRDefault="00A257C7">
            <w:pPr>
              <w:rPr>
                <w:sz w:val="16"/>
                <w:szCs w:val="16"/>
              </w:rPr>
            </w:pPr>
            <w:r w:rsidRPr="00CF7D44">
              <w:rPr>
                <w:rFonts w:ascii="Arial" w:eastAsia="Times New Roman" w:hAnsi="Arial" w:cs="Arial"/>
                <w:sz w:val="16"/>
                <w:szCs w:val="16"/>
              </w:rPr>
              <w:t xml:space="preserve">Maximal </w:t>
            </w:r>
          </w:p>
        </w:tc>
      </w:tr>
    </w:tbl>
    <w:p w:rsidR="006F2335" w:rsidRDefault="006F2335" w:rsidP="006F2335">
      <w:pPr>
        <w:rPr>
          <w:rFonts w:ascii="Arial" w:eastAsia="Times New Roman" w:hAnsi="Arial" w:cs="Arial"/>
          <w:sz w:val="20"/>
          <w:szCs w:val="20"/>
        </w:rPr>
      </w:pPr>
    </w:p>
    <w:p w:rsidR="00F201CA" w:rsidRDefault="00F201CA" w:rsidP="00F201CA"/>
    <w:p w:rsidR="00C65EE5" w:rsidRPr="00717897" w:rsidRDefault="00C65EE5" w:rsidP="00C65EE5"/>
    <w:sectPr w:rsidR="00C65EE5" w:rsidRPr="00717897" w:rsidSect="00B939E0">
      <w:pgSz w:w="12240" w:h="15840"/>
      <w:pgMar w:top="1440" w:right="1800" w:bottom="1440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286F" w:rsidRDefault="00B8286F" w:rsidP="00880D79">
      <w:pPr>
        <w:spacing w:after="0" w:line="240" w:lineRule="auto"/>
      </w:pPr>
      <w:r>
        <w:separator/>
      </w:r>
    </w:p>
  </w:endnote>
  <w:endnote w:type="continuationSeparator" w:id="0">
    <w:p w:rsidR="00B8286F" w:rsidRDefault="00B8286F" w:rsidP="00880D79">
      <w:pPr>
        <w:spacing w:after="0" w:line="240" w:lineRule="auto"/>
      </w:pPr>
      <w:r>
        <w:continuationSeparator/>
      </w:r>
    </w:p>
  </w:endnote>
  <w:endnote w:type="continuationNotice" w:id="1">
    <w:p w:rsidR="00B8286F" w:rsidRDefault="00B8286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286F" w:rsidRDefault="00B8286F" w:rsidP="00880D79">
      <w:pPr>
        <w:spacing w:after="0" w:line="240" w:lineRule="auto"/>
      </w:pPr>
      <w:r>
        <w:separator/>
      </w:r>
    </w:p>
  </w:footnote>
  <w:footnote w:type="continuationSeparator" w:id="0">
    <w:p w:rsidR="00B8286F" w:rsidRDefault="00B8286F" w:rsidP="00880D79">
      <w:pPr>
        <w:spacing w:after="0" w:line="240" w:lineRule="auto"/>
      </w:pPr>
      <w:r>
        <w:continuationSeparator/>
      </w:r>
    </w:p>
  </w:footnote>
  <w:footnote w:type="continuationNotice" w:id="1">
    <w:p w:rsidR="00B8286F" w:rsidRDefault="00B8286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B35839"/>
    <w:multiLevelType w:val="hybridMultilevel"/>
    <w:tmpl w:val="88AC9AA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A1934B0"/>
    <w:multiLevelType w:val="hybridMultilevel"/>
    <w:tmpl w:val="FA9A7342"/>
    <w:lvl w:ilvl="0" w:tplc="2D6C085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0EA186C"/>
    <w:multiLevelType w:val="hybridMultilevel"/>
    <w:tmpl w:val="CDF82C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mailMerge>
    <w:mainDocumentType w:val="formLetters"/>
    <w:dataType w:val="textFile"/>
    <w:activeRecord w:val="-1"/>
  </w:mailMerge>
  <w:defaultTabStop w:val="720"/>
  <w:characterSpacingControl w:val="doNotCompress"/>
  <w:hdrShapeDefaults>
    <o:shapedefaults v:ext="edit" spidmax="5120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</w:compat>
  <w:rsids>
    <w:rsidRoot w:val="00991E27"/>
    <w:rsid w:val="0000655A"/>
    <w:rsid w:val="0000745C"/>
    <w:rsid w:val="00011A52"/>
    <w:rsid w:val="00016646"/>
    <w:rsid w:val="0001791F"/>
    <w:rsid w:val="00020EF7"/>
    <w:rsid w:val="00021CBD"/>
    <w:rsid w:val="00033F19"/>
    <w:rsid w:val="0003739A"/>
    <w:rsid w:val="0004016F"/>
    <w:rsid w:val="00042C19"/>
    <w:rsid w:val="0004506B"/>
    <w:rsid w:val="00046E28"/>
    <w:rsid w:val="00057666"/>
    <w:rsid w:val="00060089"/>
    <w:rsid w:val="00066505"/>
    <w:rsid w:val="00066B0A"/>
    <w:rsid w:val="000701B3"/>
    <w:rsid w:val="00072C03"/>
    <w:rsid w:val="00073A37"/>
    <w:rsid w:val="000813C7"/>
    <w:rsid w:val="00081FE5"/>
    <w:rsid w:val="0008445E"/>
    <w:rsid w:val="00093FDE"/>
    <w:rsid w:val="000A2D58"/>
    <w:rsid w:val="000A4B94"/>
    <w:rsid w:val="000A4FF5"/>
    <w:rsid w:val="000B48D2"/>
    <w:rsid w:val="000B61A7"/>
    <w:rsid w:val="000B6626"/>
    <w:rsid w:val="000B6D70"/>
    <w:rsid w:val="000B7C0A"/>
    <w:rsid w:val="000C00DA"/>
    <w:rsid w:val="000C0B6A"/>
    <w:rsid w:val="000C1A1F"/>
    <w:rsid w:val="000C33B4"/>
    <w:rsid w:val="000C56EE"/>
    <w:rsid w:val="000C68CB"/>
    <w:rsid w:val="000D225B"/>
    <w:rsid w:val="000E1131"/>
    <w:rsid w:val="000E304A"/>
    <w:rsid w:val="000E77A6"/>
    <w:rsid w:val="000F0004"/>
    <w:rsid w:val="000F2F58"/>
    <w:rsid w:val="000F61F7"/>
    <w:rsid w:val="001051A6"/>
    <w:rsid w:val="00105FD2"/>
    <w:rsid w:val="00107ECA"/>
    <w:rsid w:val="00110B0E"/>
    <w:rsid w:val="001118AA"/>
    <w:rsid w:val="00114347"/>
    <w:rsid w:val="00116310"/>
    <w:rsid w:val="00116B46"/>
    <w:rsid w:val="00125612"/>
    <w:rsid w:val="0012608D"/>
    <w:rsid w:val="00136C95"/>
    <w:rsid w:val="00136F13"/>
    <w:rsid w:val="00141322"/>
    <w:rsid w:val="001423D1"/>
    <w:rsid w:val="00150E46"/>
    <w:rsid w:val="00155F0C"/>
    <w:rsid w:val="001730BF"/>
    <w:rsid w:val="00175432"/>
    <w:rsid w:val="001805E7"/>
    <w:rsid w:val="0018428A"/>
    <w:rsid w:val="00186131"/>
    <w:rsid w:val="001902B7"/>
    <w:rsid w:val="00190F48"/>
    <w:rsid w:val="00191577"/>
    <w:rsid w:val="001934D2"/>
    <w:rsid w:val="00196876"/>
    <w:rsid w:val="00196BD5"/>
    <w:rsid w:val="001A2B4A"/>
    <w:rsid w:val="001A63A3"/>
    <w:rsid w:val="001B0BE8"/>
    <w:rsid w:val="001B750B"/>
    <w:rsid w:val="001B7B4E"/>
    <w:rsid w:val="001C0A23"/>
    <w:rsid w:val="001C595C"/>
    <w:rsid w:val="001C61A2"/>
    <w:rsid w:val="001C72D3"/>
    <w:rsid w:val="001D5DE8"/>
    <w:rsid w:val="001E0DE2"/>
    <w:rsid w:val="001E568C"/>
    <w:rsid w:val="001E63D3"/>
    <w:rsid w:val="001F0A7B"/>
    <w:rsid w:val="00202C68"/>
    <w:rsid w:val="0020400F"/>
    <w:rsid w:val="0021478A"/>
    <w:rsid w:val="002177E1"/>
    <w:rsid w:val="0022551D"/>
    <w:rsid w:val="00225645"/>
    <w:rsid w:val="00230277"/>
    <w:rsid w:val="00230B71"/>
    <w:rsid w:val="00231B71"/>
    <w:rsid w:val="00232BF2"/>
    <w:rsid w:val="002355FC"/>
    <w:rsid w:val="0024009F"/>
    <w:rsid w:val="002411A2"/>
    <w:rsid w:val="00241CD2"/>
    <w:rsid w:val="0024678E"/>
    <w:rsid w:val="00254B7A"/>
    <w:rsid w:val="00255DB3"/>
    <w:rsid w:val="002602DB"/>
    <w:rsid w:val="00260E39"/>
    <w:rsid w:val="00264E74"/>
    <w:rsid w:val="00266175"/>
    <w:rsid w:val="002666B5"/>
    <w:rsid w:val="00267A0E"/>
    <w:rsid w:val="00273385"/>
    <w:rsid w:val="00273643"/>
    <w:rsid w:val="00275750"/>
    <w:rsid w:val="00283494"/>
    <w:rsid w:val="00285077"/>
    <w:rsid w:val="0029087B"/>
    <w:rsid w:val="002974BD"/>
    <w:rsid w:val="002A1412"/>
    <w:rsid w:val="002A2701"/>
    <w:rsid w:val="002A6248"/>
    <w:rsid w:val="002B052A"/>
    <w:rsid w:val="002B2CBA"/>
    <w:rsid w:val="002B3A39"/>
    <w:rsid w:val="002B7390"/>
    <w:rsid w:val="002C47EE"/>
    <w:rsid w:val="002D6F9B"/>
    <w:rsid w:val="002D7AB4"/>
    <w:rsid w:val="002E5B9A"/>
    <w:rsid w:val="002E672D"/>
    <w:rsid w:val="002F2420"/>
    <w:rsid w:val="002F60F2"/>
    <w:rsid w:val="002F7982"/>
    <w:rsid w:val="0030016F"/>
    <w:rsid w:val="003037A6"/>
    <w:rsid w:val="00306C56"/>
    <w:rsid w:val="003104D9"/>
    <w:rsid w:val="00313AF4"/>
    <w:rsid w:val="00314BEC"/>
    <w:rsid w:val="00315011"/>
    <w:rsid w:val="003159FD"/>
    <w:rsid w:val="00321AAE"/>
    <w:rsid w:val="00322476"/>
    <w:rsid w:val="00322C2D"/>
    <w:rsid w:val="00324878"/>
    <w:rsid w:val="00334415"/>
    <w:rsid w:val="00342F91"/>
    <w:rsid w:val="003434F2"/>
    <w:rsid w:val="0035395B"/>
    <w:rsid w:val="003641EE"/>
    <w:rsid w:val="00366120"/>
    <w:rsid w:val="00370637"/>
    <w:rsid w:val="003756B8"/>
    <w:rsid w:val="00375DEA"/>
    <w:rsid w:val="00376639"/>
    <w:rsid w:val="00385B9E"/>
    <w:rsid w:val="003876DC"/>
    <w:rsid w:val="00390194"/>
    <w:rsid w:val="00390220"/>
    <w:rsid w:val="0039563C"/>
    <w:rsid w:val="00397143"/>
    <w:rsid w:val="00397AC1"/>
    <w:rsid w:val="003A2525"/>
    <w:rsid w:val="003A6E9F"/>
    <w:rsid w:val="003B58A5"/>
    <w:rsid w:val="003B5FC2"/>
    <w:rsid w:val="003B63AA"/>
    <w:rsid w:val="003D096F"/>
    <w:rsid w:val="003D2CFC"/>
    <w:rsid w:val="003D396C"/>
    <w:rsid w:val="003D6943"/>
    <w:rsid w:val="003D6EFA"/>
    <w:rsid w:val="003E1036"/>
    <w:rsid w:val="003E2757"/>
    <w:rsid w:val="003E2AB2"/>
    <w:rsid w:val="003F0FCD"/>
    <w:rsid w:val="003F20D2"/>
    <w:rsid w:val="003F729C"/>
    <w:rsid w:val="003F7D21"/>
    <w:rsid w:val="003F7FFC"/>
    <w:rsid w:val="00411BC3"/>
    <w:rsid w:val="00413CF5"/>
    <w:rsid w:val="00414AA3"/>
    <w:rsid w:val="0042027E"/>
    <w:rsid w:val="004216C2"/>
    <w:rsid w:val="0042658D"/>
    <w:rsid w:val="00430E47"/>
    <w:rsid w:val="00430FE0"/>
    <w:rsid w:val="00433452"/>
    <w:rsid w:val="004377BA"/>
    <w:rsid w:val="004430E4"/>
    <w:rsid w:val="00446938"/>
    <w:rsid w:val="00446AE7"/>
    <w:rsid w:val="00446CF1"/>
    <w:rsid w:val="00447EE5"/>
    <w:rsid w:val="004507ED"/>
    <w:rsid w:val="00450E45"/>
    <w:rsid w:val="00453E28"/>
    <w:rsid w:val="004543C5"/>
    <w:rsid w:val="004544D4"/>
    <w:rsid w:val="004549E6"/>
    <w:rsid w:val="00460F81"/>
    <w:rsid w:val="00461960"/>
    <w:rsid w:val="0046219E"/>
    <w:rsid w:val="00475E6F"/>
    <w:rsid w:val="00476997"/>
    <w:rsid w:val="00480504"/>
    <w:rsid w:val="00480643"/>
    <w:rsid w:val="0048264A"/>
    <w:rsid w:val="00490A57"/>
    <w:rsid w:val="00491A81"/>
    <w:rsid w:val="004A0204"/>
    <w:rsid w:val="004A0635"/>
    <w:rsid w:val="004A3470"/>
    <w:rsid w:val="004A3814"/>
    <w:rsid w:val="004A7FAA"/>
    <w:rsid w:val="004B04EF"/>
    <w:rsid w:val="004B4A0E"/>
    <w:rsid w:val="004C02FF"/>
    <w:rsid w:val="004C0405"/>
    <w:rsid w:val="004C15ED"/>
    <w:rsid w:val="004C4095"/>
    <w:rsid w:val="004C4450"/>
    <w:rsid w:val="004C5920"/>
    <w:rsid w:val="004D3F71"/>
    <w:rsid w:val="004D5134"/>
    <w:rsid w:val="004E1F5B"/>
    <w:rsid w:val="004E20CE"/>
    <w:rsid w:val="004E4568"/>
    <w:rsid w:val="004E66C0"/>
    <w:rsid w:val="004E7129"/>
    <w:rsid w:val="004E7D15"/>
    <w:rsid w:val="004F213B"/>
    <w:rsid w:val="004F2221"/>
    <w:rsid w:val="00500B9C"/>
    <w:rsid w:val="005018EF"/>
    <w:rsid w:val="00503C70"/>
    <w:rsid w:val="00504D72"/>
    <w:rsid w:val="005126B7"/>
    <w:rsid w:val="00512D0D"/>
    <w:rsid w:val="005159E9"/>
    <w:rsid w:val="0052428A"/>
    <w:rsid w:val="00524CA5"/>
    <w:rsid w:val="005261B1"/>
    <w:rsid w:val="00531B0C"/>
    <w:rsid w:val="00531DF5"/>
    <w:rsid w:val="00532C3D"/>
    <w:rsid w:val="0053329C"/>
    <w:rsid w:val="0053620A"/>
    <w:rsid w:val="0054032F"/>
    <w:rsid w:val="00541609"/>
    <w:rsid w:val="005438C2"/>
    <w:rsid w:val="00553D03"/>
    <w:rsid w:val="00556F57"/>
    <w:rsid w:val="00557126"/>
    <w:rsid w:val="005726CE"/>
    <w:rsid w:val="005775ED"/>
    <w:rsid w:val="00580C2F"/>
    <w:rsid w:val="005810E4"/>
    <w:rsid w:val="0058553E"/>
    <w:rsid w:val="005A18B1"/>
    <w:rsid w:val="005A34BD"/>
    <w:rsid w:val="005A3CCF"/>
    <w:rsid w:val="005A5BC3"/>
    <w:rsid w:val="005B4765"/>
    <w:rsid w:val="005C08CD"/>
    <w:rsid w:val="005C2620"/>
    <w:rsid w:val="005C3173"/>
    <w:rsid w:val="005C31BB"/>
    <w:rsid w:val="005C5E3D"/>
    <w:rsid w:val="005C794C"/>
    <w:rsid w:val="005C7C1E"/>
    <w:rsid w:val="005D2F01"/>
    <w:rsid w:val="005D58AA"/>
    <w:rsid w:val="005E1FD1"/>
    <w:rsid w:val="005E46BF"/>
    <w:rsid w:val="005F1EF6"/>
    <w:rsid w:val="005F1F3F"/>
    <w:rsid w:val="00601473"/>
    <w:rsid w:val="00602316"/>
    <w:rsid w:val="006026E5"/>
    <w:rsid w:val="00607D45"/>
    <w:rsid w:val="00613720"/>
    <w:rsid w:val="00615DAE"/>
    <w:rsid w:val="0062073D"/>
    <w:rsid w:val="00621FE2"/>
    <w:rsid w:val="006225AE"/>
    <w:rsid w:val="00622D85"/>
    <w:rsid w:val="0062451D"/>
    <w:rsid w:val="0062463A"/>
    <w:rsid w:val="006267D7"/>
    <w:rsid w:val="00630D4C"/>
    <w:rsid w:val="00633E9A"/>
    <w:rsid w:val="00641BA9"/>
    <w:rsid w:val="00641DDC"/>
    <w:rsid w:val="00642B3D"/>
    <w:rsid w:val="00657F59"/>
    <w:rsid w:val="00660C0B"/>
    <w:rsid w:val="006616E2"/>
    <w:rsid w:val="00666BDE"/>
    <w:rsid w:val="00667563"/>
    <w:rsid w:val="006726F4"/>
    <w:rsid w:val="00672F51"/>
    <w:rsid w:val="00676583"/>
    <w:rsid w:val="006920E1"/>
    <w:rsid w:val="006964BE"/>
    <w:rsid w:val="006A0892"/>
    <w:rsid w:val="006A4431"/>
    <w:rsid w:val="006A64A6"/>
    <w:rsid w:val="006B557B"/>
    <w:rsid w:val="006C0FEB"/>
    <w:rsid w:val="006C396E"/>
    <w:rsid w:val="006C5F69"/>
    <w:rsid w:val="006C60E9"/>
    <w:rsid w:val="006C7DAE"/>
    <w:rsid w:val="006D0220"/>
    <w:rsid w:val="006D08D7"/>
    <w:rsid w:val="006E4B74"/>
    <w:rsid w:val="006E4F86"/>
    <w:rsid w:val="006F2335"/>
    <w:rsid w:val="006F506D"/>
    <w:rsid w:val="006F655C"/>
    <w:rsid w:val="006F662B"/>
    <w:rsid w:val="00702F7D"/>
    <w:rsid w:val="00703AF9"/>
    <w:rsid w:val="00712A54"/>
    <w:rsid w:val="00715C9D"/>
    <w:rsid w:val="00717897"/>
    <w:rsid w:val="00717A51"/>
    <w:rsid w:val="00717B53"/>
    <w:rsid w:val="00727CE5"/>
    <w:rsid w:val="007316B5"/>
    <w:rsid w:val="00732587"/>
    <w:rsid w:val="00733221"/>
    <w:rsid w:val="00735697"/>
    <w:rsid w:val="00737DDA"/>
    <w:rsid w:val="00742B23"/>
    <w:rsid w:val="00743093"/>
    <w:rsid w:val="007470E9"/>
    <w:rsid w:val="0075024E"/>
    <w:rsid w:val="00750FB9"/>
    <w:rsid w:val="0075159E"/>
    <w:rsid w:val="007524C8"/>
    <w:rsid w:val="00756181"/>
    <w:rsid w:val="00761D3D"/>
    <w:rsid w:val="00762FD9"/>
    <w:rsid w:val="00764725"/>
    <w:rsid w:val="00766F63"/>
    <w:rsid w:val="007708FE"/>
    <w:rsid w:val="00771C32"/>
    <w:rsid w:val="00777350"/>
    <w:rsid w:val="00781B29"/>
    <w:rsid w:val="007832D0"/>
    <w:rsid w:val="007853E1"/>
    <w:rsid w:val="007904A3"/>
    <w:rsid w:val="00790815"/>
    <w:rsid w:val="00791105"/>
    <w:rsid w:val="00791FAD"/>
    <w:rsid w:val="007921EC"/>
    <w:rsid w:val="00793211"/>
    <w:rsid w:val="007970DF"/>
    <w:rsid w:val="00797933"/>
    <w:rsid w:val="007B1084"/>
    <w:rsid w:val="007B603E"/>
    <w:rsid w:val="007C20B1"/>
    <w:rsid w:val="007C5EAA"/>
    <w:rsid w:val="007C64FF"/>
    <w:rsid w:val="007C6E64"/>
    <w:rsid w:val="007D0111"/>
    <w:rsid w:val="007D34EF"/>
    <w:rsid w:val="007D5F03"/>
    <w:rsid w:val="007E485D"/>
    <w:rsid w:val="007E6C13"/>
    <w:rsid w:val="007E7274"/>
    <w:rsid w:val="007F3DE8"/>
    <w:rsid w:val="007F5707"/>
    <w:rsid w:val="007F6D08"/>
    <w:rsid w:val="007F7296"/>
    <w:rsid w:val="00801DF8"/>
    <w:rsid w:val="008101B3"/>
    <w:rsid w:val="00810A2A"/>
    <w:rsid w:val="00810BA9"/>
    <w:rsid w:val="0082100C"/>
    <w:rsid w:val="008220D9"/>
    <w:rsid w:val="0082429E"/>
    <w:rsid w:val="008247B3"/>
    <w:rsid w:val="00825341"/>
    <w:rsid w:val="0082547F"/>
    <w:rsid w:val="00827D72"/>
    <w:rsid w:val="00831358"/>
    <w:rsid w:val="008334FA"/>
    <w:rsid w:val="00834522"/>
    <w:rsid w:val="00834BEE"/>
    <w:rsid w:val="00834BF9"/>
    <w:rsid w:val="008362A6"/>
    <w:rsid w:val="008364D4"/>
    <w:rsid w:val="00841C6B"/>
    <w:rsid w:val="0084793E"/>
    <w:rsid w:val="008479AA"/>
    <w:rsid w:val="00847B16"/>
    <w:rsid w:val="008501ED"/>
    <w:rsid w:val="008535EF"/>
    <w:rsid w:val="00857169"/>
    <w:rsid w:val="00861130"/>
    <w:rsid w:val="00861252"/>
    <w:rsid w:val="008626BC"/>
    <w:rsid w:val="00862B83"/>
    <w:rsid w:val="008654ED"/>
    <w:rsid w:val="00867DF0"/>
    <w:rsid w:val="0087274D"/>
    <w:rsid w:val="0087320D"/>
    <w:rsid w:val="00876BA2"/>
    <w:rsid w:val="00880903"/>
    <w:rsid w:val="00880D79"/>
    <w:rsid w:val="008951BD"/>
    <w:rsid w:val="008974BF"/>
    <w:rsid w:val="008A0504"/>
    <w:rsid w:val="008A1259"/>
    <w:rsid w:val="008A7A0F"/>
    <w:rsid w:val="008B4D31"/>
    <w:rsid w:val="008C24EE"/>
    <w:rsid w:val="008D7046"/>
    <w:rsid w:val="008D7B83"/>
    <w:rsid w:val="008E0ACD"/>
    <w:rsid w:val="008E65C4"/>
    <w:rsid w:val="008E6626"/>
    <w:rsid w:val="008E76F1"/>
    <w:rsid w:val="008F6911"/>
    <w:rsid w:val="0090238B"/>
    <w:rsid w:val="00904B97"/>
    <w:rsid w:val="009143C8"/>
    <w:rsid w:val="00917F00"/>
    <w:rsid w:val="00924848"/>
    <w:rsid w:val="009337B3"/>
    <w:rsid w:val="009371A0"/>
    <w:rsid w:val="00952229"/>
    <w:rsid w:val="009525D3"/>
    <w:rsid w:val="00957C64"/>
    <w:rsid w:val="00960795"/>
    <w:rsid w:val="00962207"/>
    <w:rsid w:val="00963C9C"/>
    <w:rsid w:val="00972AFF"/>
    <w:rsid w:val="00976822"/>
    <w:rsid w:val="00982989"/>
    <w:rsid w:val="009835DC"/>
    <w:rsid w:val="00984F7E"/>
    <w:rsid w:val="009878EE"/>
    <w:rsid w:val="00991B7A"/>
    <w:rsid w:val="00991E27"/>
    <w:rsid w:val="009943F1"/>
    <w:rsid w:val="00994D2B"/>
    <w:rsid w:val="00997975"/>
    <w:rsid w:val="009A6A9C"/>
    <w:rsid w:val="009A7C48"/>
    <w:rsid w:val="009B0C1A"/>
    <w:rsid w:val="009B743C"/>
    <w:rsid w:val="009C0306"/>
    <w:rsid w:val="009C1ACD"/>
    <w:rsid w:val="009C54C1"/>
    <w:rsid w:val="009C64B0"/>
    <w:rsid w:val="009C790B"/>
    <w:rsid w:val="009D0AAF"/>
    <w:rsid w:val="009D1DB2"/>
    <w:rsid w:val="009E15C7"/>
    <w:rsid w:val="009E28BA"/>
    <w:rsid w:val="009E28EC"/>
    <w:rsid w:val="009E3B6A"/>
    <w:rsid w:val="009E3CDB"/>
    <w:rsid w:val="009F1F12"/>
    <w:rsid w:val="009F6DDB"/>
    <w:rsid w:val="00A06937"/>
    <w:rsid w:val="00A13BDF"/>
    <w:rsid w:val="00A16631"/>
    <w:rsid w:val="00A22740"/>
    <w:rsid w:val="00A23C57"/>
    <w:rsid w:val="00A249D8"/>
    <w:rsid w:val="00A257C7"/>
    <w:rsid w:val="00A264A2"/>
    <w:rsid w:val="00A26739"/>
    <w:rsid w:val="00A30582"/>
    <w:rsid w:val="00A3073C"/>
    <w:rsid w:val="00A339FB"/>
    <w:rsid w:val="00A34358"/>
    <w:rsid w:val="00A60909"/>
    <w:rsid w:val="00A71CD6"/>
    <w:rsid w:val="00A72483"/>
    <w:rsid w:val="00A73400"/>
    <w:rsid w:val="00A83361"/>
    <w:rsid w:val="00A95BB7"/>
    <w:rsid w:val="00A97346"/>
    <w:rsid w:val="00A97B2A"/>
    <w:rsid w:val="00AA0293"/>
    <w:rsid w:val="00AA15A7"/>
    <w:rsid w:val="00AA36A1"/>
    <w:rsid w:val="00AA4538"/>
    <w:rsid w:val="00AA60AD"/>
    <w:rsid w:val="00AB40B0"/>
    <w:rsid w:val="00AD0F95"/>
    <w:rsid w:val="00AD1555"/>
    <w:rsid w:val="00AD24D4"/>
    <w:rsid w:val="00AD51F1"/>
    <w:rsid w:val="00AD522A"/>
    <w:rsid w:val="00AD6B50"/>
    <w:rsid w:val="00AD6E91"/>
    <w:rsid w:val="00AD7EE8"/>
    <w:rsid w:val="00AE3266"/>
    <w:rsid w:val="00AE5FDD"/>
    <w:rsid w:val="00AF08FE"/>
    <w:rsid w:val="00AF2508"/>
    <w:rsid w:val="00AF3785"/>
    <w:rsid w:val="00AF4D24"/>
    <w:rsid w:val="00B00ED6"/>
    <w:rsid w:val="00B01E4F"/>
    <w:rsid w:val="00B04BFD"/>
    <w:rsid w:val="00B056E7"/>
    <w:rsid w:val="00B114D5"/>
    <w:rsid w:val="00B1792D"/>
    <w:rsid w:val="00B2278F"/>
    <w:rsid w:val="00B22F81"/>
    <w:rsid w:val="00B234FB"/>
    <w:rsid w:val="00B25F89"/>
    <w:rsid w:val="00B273D0"/>
    <w:rsid w:val="00B37185"/>
    <w:rsid w:val="00B43790"/>
    <w:rsid w:val="00B44142"/>
    <w:rsid w:val="00B47244"/>
    <w:rsid w:val="00B52F26"/>
    <w:rsid w:val="00B5475E"/>
    <w:rsid w:val="00B54D21"/>
    <w:rsid w:val="00B55271"/>
    <w:rsid w:val="00B6061C"/>
    <w:rsid w:val="00B61DD6"/>
    <w:rsid w:val="00B63767"/>
    <w:rsid w:val="00B63AA9"/>
    <w:rsid w:val="00B675E5"/>
    <w:rsid w:val="00B81110"/>
    <w:rsid w:val="00B81831"/>
    <w:rsid w:val="00B82446"/>
    <w:rsid w:val="00B8263A"/>
    <w:rsid w:val="00B8286F"/>
    <w:rsid w:val="00B8662C"/>
    <w:rsid w:val="00B86B2B"/>
    <w:rsid w:val="00B9002C"/>
    <w:rsid w:val="00B92918"/>
    <w:rsid w:val="00B92AB6"/>
    <w:rsid w:val="00B935C1"/>
    <w:rsid w:val="00B939E0"/>
    <w:rsid w:val="00BA0B5F"/>
    <w:rsid w:val="00BA4712"/>
    <w:rsid w:val="00BA512C"/>
    <w:rsid w:val="00BA7F04"/>
    <w:rsid w:val="00BB1784"/>
    <w:rsid w:val="00BB27A9"/>
    <w:rsid w:val="00BB3DE4"/>
    <w:rsid w:val="00BB5E10"/>
    <w:rsid w:val="00BB77BB"/>
    <w:rsid w:val="00BC01CF"/>
    <w:rsid w:val="00BC0AAC"/>
    <w:rsid w:val="00BC0D1B"/>
    <w:rsid w:val="00BC2151"/>
    <w:rsid w:val="00BC59AC"/>
    <w:rsid w:val="00BC64FE"/>
    <w:rsid w:val="00BD14FC"/>
    <w:rsid w:val="00BD258A"/>
    <w:rsid w:val="00BE464C"/>
    <w:rsid w:val="00BE5848"/>
    <w:rsid w:val="00BE6BEB"/>
    <w:rsid w:val="00BF5BA8"/>
    <w:rsid w:val="00BF7CCE"/>
    <w:rsid w:val="00C011BE"/>
    <w:rsid w:val="00C02EC4"/>
    <w:rsid w:val="00C06761"/>
    <w:rsid w:val="00C12A55"/>
    <w:rsid w:val="00C132E7"/>
    <w:rsid w:val="00C21879"/>
    <w:rsid w:val="00C21FC2"/>
    <w:rsid w:val="00C26434"/>
    <w:rsid w:val="00C269C1"/>
    <w:rsid w:val="00C310E0"/>
    <w:rsid w:val="00C331E5"/>
    <w:rsid w:val="00C40DCA"/>
    <w:rsid w:val="00C42C77"/>
    <w:rsid w:val="00C44031"/>
    <w:rsid w:val="00C45A71"/>
    <w:rsid w:val="00C46665"/>
    <w:rsid w:val="00C501C3"/>
    <w:rsid w:val="00C509F8"/>
    <w:rsid w:val="00C50FF1"/>
    <w:rsid w:val="00C5187E"/>
    <w:rsid w:val="00C537A8"/>
    <w:rsid w:val="00C5670F"/>
    <w:rsid w:val="00C607E3"/>
    <w:rsid w:val="00C610E2"/>
    <w:rsid w:val="00C63B05"/>
    <w:rsid w:val="00C65324"/>
    <w:rsid w:val="00C65EE5"/>
    <w:rsid w:val="00C70E5E"/>
    <w:rsid w:val="00C770A9"/>
    <w:rsid w:val="00C86157"/>
    <w:rsid w:val="00C86916"/>
    <w:rsid w:val="00C87671"/>
    <w:rsid w:val="00C87E0C"/>
    <w:rsid w:val="00C90B7F"/>
    <w:rsid w:val="00C91740"/>
    <w:rsid w:val="00CA0205"/>
    <w:rsid w:val="00CA20D8"/>
    <w:rsid w:val="00CA498E"/>
    <w:rsid w:val="00CA4D03"/>
    <w:rsid w:val="00CB47AA"/>
    <w:rsid w:val="00CB602F"/>
    <w:rsid w:val="00CC0392"/>
    <w:rsid w:val="00CC3694"/>
    <w:rsid w:val="00CC6FDF"/>
    <w:rsid w:val="00CC7A00"/>
    <w:rsid w:val="00CC7D35"/>
    <w:rsid w:val="00CD358D"/>
    <w:rsid w:val="00CE0EA4"/>
    <w:rsid w:val="00CE2AFB"/>
    <w:rsid w:val="00CE3179"/>
    <w:rsid w:val="00CE36E8"/>
    <w:rsid w:val="00CE3D7D"/>
    <w:rsid w:val="00CF2F5F"/>
    <w:rsid w:val="00CF35EF"/>
    <w:rsid w:val="00CF5E28"/>
    <w:rsid w:val="00CF7D44"/>
    <w:rsid w:val="00D009D6"/>
    <w:rsid w:val="00D0145F"/>
    <w:rsid w:val="00D12AD8"/>
    <w:rsid w:val="00D13135"/>
    <w:rsid w:val="00D13D6F"/>
    <w:rsid w:val="00D16750"/>
    <w:rsid w:val="00D2061A"/>
    <w:rsid w:val="00D2707D"/>
    <w:rsid w:val="00D273D3"/>
    <w:rsid w:val="00D305B7"/>
    <w:rsid w:val="00D31A2A"/>
    <w:rsid w:val="00D3380C"/>
    <w:rsid w:val="00D36E56"/>
    <w:rsid w:val="00D42C9E"/>
    <w:rsid w:val="00D444BE"/>
    <w:rsid w:val="00D46361"/>
    <w:rsid w:val="00D4644A"/>
    <w:rsid w:val="00D50AFC"/>
    <w:rsid w:val="00D57492"/>
    <w:rsid w:val="00D65049"/>
    <w:rsid w:val="00D66138"/>
    <w:rsid w:val="00D677CE"/>
    <w:rsid w:val="00D741CF"/>
    <w:rsid w:val="00D766AE"/>
    <w:rsid w:val="00D84C0B"/>
    <w:rsid w:val="00D85EBD"/>
    <w:rsid w:val="00D90CA9"/>
    <w:rsid w:val="00D93DEB"/>
    <w:rsid w:val="00DA4253"/>
    <w:rsid w:val="00DB178B"/>
    <w:rsid w:val="00DB196C"/>
    <w:rsid w:val="00DB430C"/>
    <w:rsid w:val="00DB717F"/>
    <w:rsid w:val="00DB7802"/>
    <w:rsid w:val="00DE0408"/>
    <w:rsid w:val="00DE43F5"/>
    <w:rsid w:val="00DE4C8A"/>
    <w:rsid w:val="00DF37F1"/>
    <w:rsid w:val="00DF785C"/>
    <w:rsid w:val="00E00675"/>
    <w:rsid w:val="00E0075E"/>
    <w:rsid w:val="00E014DB"/>
    <w:rsid w:val="00E05538"/>
    <w:rsid w:val="00E06620"/>
    <w:rsid w:val="00E073EB"/>
    <w:rsid w:val="00E07D7B"/>
    <w:rsid w:val="00E13901"/>
    <w:rsid w:val="00E14D7F"/>
    <w:rsid w:val="00E15726"/>
    <w:rsid w:val="00E17220"/>
    <w:rsid w:val="00E2376E"/>
    <w:rsid w:val="00E27AEB"/>
    <w:rsid w:val="00E378FF"/>
    <w:rsid w:val="00E4079E"/>
    <w:rsid w:val="00E41D48"/>
    <w:rsid w:val="00E4234E"/>
    <w:rsid w:val="00E534A4"/>
    <w:rsid w:val="00E5397A"/>
    <w:rsid w:val="00E53E81"/>
    <w:rsid w:val="00E57566"/>
    <w:rsid w:val="00E62224"/>
    <w:rsid w:val="00E64664"/>
    <w:rsid w:val="00E71409"/>
    <w:rsid w:val="00E74C84"/>
    <w:rsid w:val="00E91EE5"/>
    <w:rsid w:val="00E92508"/>
    <w:rsid w:val="00EA3608"/>
    <w:rsid w:val="00EA6256"/>
    <w:rsid w:val="00EA7FB6"/>
    <w:rsid w:val="00EB4E96"/>
    <w:rsid w:val="00EB57E2"/>
    <w:rsid w:val="00EB790F"/>
    <w:rsid w:val="00EC0AFD"/>
    <w:rsid w:val="00EC28F4"/>
    <w:rsid w:val="00EC40C5"/>
    <w:rsid w:val="00ED0C48"/>
    <w:rsid w:val="00ED5A0E"/>
    <w:rsid w:val="00EE0A28"/>
    <w:rsid w:val="00EE6830"/>
    <w:rsid w:val="00EE6F77"/>
    <w:rsid w:val="00EE711F"/>
    <w:rsid w:val="00EF1122"/>
    <w:rsid w:val="00EF2194"/>
    <w:rsid w:val="00EF61E4"/>
    <w:rsid w:val="00EF7347"/>
    <w:rsid w:val="00EF766F"/>
    <w:rsid w:val="00F00CF6"/>
    <w:rsid w:val="00F01DA1"/>
    <w:rsid w:val="00F16147"/>
    <w:rsid w:val="00F201CA"/>
    <w:rsid w:val="00F20543"/>
    <w:rsid w:val="00F21549"/>
    <w:rsid w:val="00F26FF9"/>
    <w:rsid w:val="00F2700C"/>
    <w:rsid w:val="00F276D8"/>
    <w:rsid w:val="00F4282D"/>
    <w:rsid w:val="00F479CB"/>
    <w:rsid w:val="00F53A62"/>
    <w:rsid w:val="00F56F43"/>
    <w:rsid w:val="00F61908"/>
    <w:rsid w:val="00F62FEF"/>
    <w:rsid w:val="00F66ECC"/>
    <w:rsid w:val="00F73CAE"/>
    <w:rsid w:val="00F743D0"/>
    <w:rsid w:val="00F75130"/>
    <w:rsid w:val="00F757DC"/>
    <w:rsid w:val="00F7776F"/>
    <w:rsid w:val="00F77E04"/>
    <w:rsid w:val="00F83794"/>
    <w:rsid w:val="00F84DF8"/>
    <w:rsid w:val="00F86B3C"/>
    <w:rsid w:val="00F90951"/>
    <w:rsid w:val="00F90B00"/>
    <w:rsid w:val="00F929CF"/>
    <w:rsid w:val="00F92A1F"/>
    <w:rsid w:val="00F946D4"/>
    <w:rsid w:val="00F94959"/>
    <w:rsid w:val="00F97E20"/>
    <w:rsid w:val="00FA540B"/>
    <w:rsid w:val="00FB0167"/>
    <w:rsid w:val="00FB14A8"/>
    <w:rsid w:val="00FB1F83"/>
    <w:rsid w:val="00FB5861"/>
    <w:rsid w:val="00FC1395"/>
    <w:rsid w:val="00FC29BC"/>
    <w:rsid w:val="00FD0F6B"/>
    <w:rsid w:val="00FD3F33"/>
    <w:rsid w:val="00FD509F"/>
    <w:rsid w:val="00FD6B70"/>
    <w:rsid w:val="00FE04D0"/>
    <w:rsid w:val="00FE06BD"/>
    <w:rsid w:val="00FE2EB1"/>
    <w:rsid w:val="00FE3727"/>
    <w:rsid w:val="00FE4D33"/>
    <w:rsid w:val="00FE5860"/>
    <w:rsid w:val="00FE59F3"/>
    <w:rsid w:val="00FE6973"/>
    <w:rsid w:val="00FF27B8"/>
    <w:rsid w:val="00FF3106"/>
    <w:rsid w:val="00FF4D0B"/>
    <w:rsid w:val="00FF7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A3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61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6157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B81831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810BA9"/>
    <w:pPr>
      <w:spacing w:after="0" w:line="240" w:lineRule="auto"/>
      <w:ind w:left="720" w:hanging="72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80D7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80D7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80D79"/>
    <w:rPr>
      <w:vertAlign w:val="superscript"/>
    </w:rPr>
  </w:style>
  <w:style w:type="paragraph" w:styleId="ListParagraph">
    <w:name w:val="List Paragraph"/>
    <w:basedOn w:val="Normal"/>
    <w:uiPriority w:val="34"/>
    <w:qFormat/>
    <w:rsid w:val="00D741CF"/>
    <w:pPr>
      <w:ind w:left="720"/>
      <w:contextualSpacing/>
    </w:pPr>
  </w:style>
  <w:style w:type="table" w:styleId="TableGrid">
    <w:name w:val="Table Grid"/>
    <w:basedOn w:val="TableNormal"/>
    <w:uiPriority w:val="59"/>
    <w:rsid w:val="009A7C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06C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6C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6C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C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6C5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D096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096F"/>
  </w:style>
  <w:style w:type="paragraph" w:styleId="Footer">
    <w:name w:val="footer"/>
    <w:basedOn w:val="Normal"/>
    <w:link w:val="FooterChar"/>
    <w:uiPriority w:val="99"/>
    <w:unhideWhenUsed/>
    <w:rsid w:val="003D096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096F"/>
  </w:style>
  <w:style w:type="character" w:customStyle="1" w:styleId="apple-converted-space">
    <w:name w:val="apple-converted-space"/>
    <w:basedOn w:val="DefaultParagraphFont"/>
    <w:rsid w:val="00CA0205"/>
  </w:style>
  <w:style w:type="character" w:styleId="Hyperlink">
    <w:name w:val="Hyperlink"/>
    <w:basedOn w:val="DefaultParagraphFont"/>
    <w:uiPriority w:val="99"/>
    <w:semiHidden/>
    <w:unhideWhenUsed/>
    <w:rsid w:val="00FC1395"/>
    <w:rPr>
      <w:color w:val="0000FF"/>
      <w:u w:val="single"/>
    </w:rPr>
  </w:style>
  <w:style w:type="character" w:customStyle="1" w:styleId="MTConvertedEquation">
    <w:name w:val="MTConvertedEquation"/>
    <w:basedOn w:val="DefaultParagraphFont"/>
    <w:rsid w:val="0071789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A3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61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6157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B81831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810BA9"/>
    <w:pPr>
      <w:spacing w:after="0" w:line="240" w:lineRule="auto"/>
      <w:ind w:left="720" w:hanging="72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80D7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80D7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80D79"/>
    <w:rPr>
      <w:vertAlign w:val="superscript"/>
    </w:rPr>
  </w:style>
  <w:style w:type="paragraph" w:styleId="ListParagraph">
    <w:name w:val="List Paragraph"/>
    <w:basedOn w:val="Normal"/>
    <w:uiPriority w:val="34"/>
    <w:qFormat/>
    <w:rsid w:val="00D741CF"/>
    <w:pPr>
      <w:ind w:left="720"/>
      <w:contextualSpacing/>
    </w:pPr>
  </w:style>
  <w:style w:type="table" w:styleId="TableGrid">
    <w:name w:val="Table Grid"/>
    <w:basedOn w:val="TableNormal"/>
    <w:uiPriority w:val="59"/>
    <w:rsid w:val="009A7C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06C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6C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6C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C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6C5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D096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096F"/>
  </w:style>
  <w:style w:type="paragraph" w:styleId="Footer">
    <w:name w:val="footer"/>
    <w:basedOn w:val="Normal"/>
    <w:link w:val="FooterChar"/>
    <w:uiPriority w:val="99"/>
    <w:unhideWhenUsed/>
    <w:rsid w:val="003D096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096F"/>
  </w:style>
  <w:style w:type="character" w:customStyle="1" w:styleId="apple-converted-space">
    <w:name w:val="apple-converted-space"/>
    <w:basedOn w:val="DefaultParagraphFont"/>
    <w:rsid w:val="00CA0205"/>
  </w:style>
  <w:style w:type="character" w:styleId="Hyperlink">
    <w:name w:val="Hyperlink"/>
    <w:basedOn w:val="DefaultParagraphFont"/>
    <w:uiPriority w:val="99"/>
    <w:semiHidden/>
    <w:unhideWhenUsed/>
    <w:rsid w:val="00FC1395"/>
    <w:rPr>
      <w:color w:val="0000FF"/>
      <w:u w:val="single"/>
    </w:rPr>
  </w:style>
  <w:style w:type="character" w:customStyle="1" w:styleId="MTConvertedEquation">
    <w:name w:val="MTConvertedEquation"/>
    <w:basedOn w:val="DefaultParagraphFont"/>
    <w:rsid w:val="007178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87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1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7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7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9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37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22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08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4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9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92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8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6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5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6A327D-6279-4006-8678-281D20D1D3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4</Pages>
  <Words>1583</Words>
  <Characters>902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zmann Institute of Science</Company>
  <LinksUpToDate>false</LinksUpToDate>
  <CharactersWithSpaces>10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Szekely</dc:creator>
  <cp:lastModifiedBy>Pablo Szekely</cp:lastModifiedBy>
  <cp:revision>16</cp:revision>
  <dcterms:created xsi:type="dcterms:W3CDTF">2015-05-13T07:02:00Z</dcterms:created>
  <dcterms:modified xsi:type="dcterms:W3CDTF">2015-05-21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g6Ezs1r8"/&gt;&lt;style id="http://www.zotero.org/styles/chicago-author-date" hasBibliography="1" bibliographyStyleHasBeenSet="1"/&gt;&lt;prefs&gt;&lt;pref name="fieldType" value="Field"/&gt;&lt;pref name="storeRefere</vt:lpwstr>
  </property>
  <property fmtid="{D5CDD505-2E9C-101B-9397-08002B2CF9AE}" pid="3" name="ZOTERO_PREF_2">
    <vt:lpwstr>nces" value="true"/&gt;&lt;pref name="automaticJournalAbbreviations" value="true"/&gt;&lt;pref name="noteType" value="0"/&gt;&lt;/prefs&gt;&lt;/data&gt;</vt:lpwstr>
  </property>
  <property fmtid="{D5CDD505-2E9C-101B-9397-08002B2CF9AE}" pid="4" name="MTWinEqns">
    <vt:bool>true</vt:bool>
  </property>
</Properties>
</file>